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A5A32" w14:textId="4016C562" w:rsidR="00FB67E0" w:rsidRPr="00FB67E0" w:rsidRDefault="00FB67E0" w:rsidP="00FB67E0">
      <w:r>
        <w:rPr>
          <w:b/>
          <w:bCs/>
        </w:rPr>
        <w:t>Supplementary Table 1: Proline-rich motifs and other, less common, Src homology 3 (SH3) domain-binding sequences within the cytoplasmic tails of all 58 receptor tyrosine kinases (RTKs) encoded by the human genome.</w:t>
      </w:r>
      <w:r>
        <w:t xml:space="preserve"> Common SH3 domain-binding RTK tail sequences (</w:t>
      </w:r>
      <w:proofErr w:type="spellStart"/>
      <w:r>
        <w:t>PxxP</w:t>
      </w:r>
      <w:proofErr w:type="spellEnd"/>
      <w:r>
        <w:t xml:space="preserve">) are highlighted in yellow. </w:t>
      </w:r>
      <w:proofErr w:type="spellStart"/>
      <w:r>
        <w:t>Cannonical</w:t>
      </w:r>
      <w:proofErr w:type="spellEnd"/>
      <w:r>
        <w:t xml:space="preserve"> </w:t>
      </w:r>
      <w:proofErr w:type="spellStart"/>
      <w:r>
        <w:t>PxxPxR</w:t>
      </w:r>
      <w:proofErr w:type="spellEnd"/>
      <w:r>
        <w:t xml:space="preserve">, </w:t>
      </w:r>
      <w:proofErr w:type="spellStart"/>
      <w:r>
        <w:t>RxPxxP</w:t>
      </w:r>
      <w:proofErr w:type="spellEnd"/>
      <w:r>
        <w:t xml:space="preserve"> and </w:t>
      </w:r>
      <w:proofErr w:type="spellStart"/>
      <w:r>
        <w:t>RxxPxxP</w:t>
      </w:r>
      <w:proofErr w:type="spellEnd"/>
      <w:r>
        <w:t xml:space="preserve"> motifs are underlined. Less common SH3 </w:t>
      </w:r>
      <w:proofErr w:type="gramStart"/>
      <w:r>
        <w:t>domain-binding</w:t>
      </w:r>
      <w:proofErr w:type="gramEnd"/>
      <w:r>
        <w:t xml:space="preserve"> RTK tail sequences are shown in purple (</w:t>
      </w:r>
      <w:proofErr w:type="spellStart"/>
      <w:r>
        <w:t>PxxDY</w:t>
      </w:r>
      <w:proofErr w:type="spellEnd"/>
      <w:r>
        <w:t>), blue (</w:t>
      </w:r>
      <w:proofErr w:type="spellStart"/>
      <w:r>
        <w:t>PxPxxR</w:t>
      </w:r>
      <w:proofErr w:type="spellEnd"/>
      <w:r w:rsidR="00FB37C1">
        <w:t>/K</w:t>
      </w:r>
      <w:r>
        <w:t>) and green (R/</w:t>
      </w:r>
      <w:proofErr w:type="spellStart"/>
      <w:r>
        <w:t>KxLP</w:t>
      </w:r>
      <w:proofErr w:type="spellEnd"/>
      <w:r>
        <w:t>).</w:t>
      </w:r>
      <w:r w:rsidR="00EF455A">
        <w:t xml:space="preserve"> x can be any amino acid.</w:t>
      </w:r>
    </w:p>
    <w:p w14:paraId="54D45685" w14:textId="7108046E" w:rsidR="00FB67E0" w:rsidRDefault="00FB67E0"/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198"/>
      </w:tblGrid>
      <w:tr w:rsidR="00FB67E0" w:rsidRPr="004B4220" w14:paraId="21B7699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FA11535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 RTKs (epidermal growth factor receptor family)</w:t>
            </w:r>
          </w:p>
        </w:tc>
      </w:tr>
      <w:tr w:rsidR="00FB67E0" w:rsidRPr="004B4220" w14:paraId="1626C16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45BCAA9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EGFR: epidermal growth factor receptor </w:t>
            </w:r>
          </w:p>
        </w:tc>
        <w:tc>
          <w:tcPr>
            <w:tcW w:w="11198" w:type="dxa"/>
          </w:tcPr>
          <w:p w14:paraId="207A7D54" w14:textId="2173537A" w:rsidR="00FB67E0" w:rsidRPr="004B4220" w:rsidRDefault="00FB67E0" w:rsidP="00A52066">
            <w:pPr>
              <w:spacing w:line="276" w:lineRule="auto"/>
            </w:pPr>
            <w:r w:rsidRPr="004B4220">
              <w:t>VIQGDERMHLPSPTDSNFYRALMDEEDMDDVVDADEYLIPQQGFFSSPSTSRTPLLSSLSATSNNSTVACIDRNGLQSCPIKEDSFLQRYSSDPTGALTEDSIDDTFLPVPEYINQSV</w:t>
            </w:r>
            <w:r w:rsidRPr="005C3F97">
              <w:rPr>
                <w:shd w:val="clear" w:color="auto" w:fill="FFD966" w:themeFill="accent4" w:themeFillTint="99"/>
              </w:rPr>
              <w:t>PKRP</w:t>
            </w:r>
            <w:r w:rsidRPr="004B4220">
              <w:t>AGSVQNPVYHNQ</w:t>
            </w:r>
            <w:r w:rsidRPr="005C3F97">
              <w:rPr>
                <w:shd w:val="clear" w:color="auto" w:fill="FFD966" w:themeFill="accent4" w:themeFillTint="99"/>
              </w:rPr>
              <w:t>PLNP</w:t>
            </w:r>
            <w:r w:rsidRPr="004B4220">
              <w:t>APSRDPHYQDPHSTAVGNPEYLNTVQPTCVNSTFDSPAHWAQKGSHQISLDNPDYQQDFF</w:t>
            </w:r>
            <w:r w:rsidR="00112C8C">
              <w:t>P</w:t>
            </w:r>
            <w:r w:rsidRPr="00F05DBB">
              <w:t>KEAKP</w:t>
            </w:r>
            <w:r w:rsidRPr="004B4220">
              <w:t>NGIFKGSTAENAEYLRVAPQSSEFIGA</w:t>
            </w:r>
          </w:p>
        </w:tc>
      </w:tr>
      <w:tr w:rsidR="00FB67E0" w:rsidRPr="004B4220" w14:paraId="695B517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7D5731D" w14:textId="77777777" w:rsidR="00FB67E0" w:rsidRPr="004B4220" w:rsidRDefault="00FB67E0" w:rsidP="00A52066">
            <w:pPr>
              <w:spacing w:line="276" w:lineRule="auto"/>
            </w:pPr>
            <w:r w:rsidRPr="004B4220">
              <w:t>HER2: erb-b2 RTK 2</w:t>
            </w:r>
          </w:p>
        </w:tc>
        <w:tc>
          <w:tcPr>
            <w:tcW w:w="11198" w:type="dxa"/>
          </w:tcPr>
          <w:p w14:paraId="02AE0751" w14:textId="77777777" w:rsidR="00FB67E0" w:rsidRPr="004B4220" w:rsidRDefault="00FB67E0" w:rsidP="00A52066">
            <w:pPr>
              <w:spacing w:line="276" w:lineRule="auto"/>
            </w:pPr>
            <w:r w:rsidRPr="004B4220">
              <w:t>VIQNEDLG</w:t>
            </w:r>
            <w:r w:rsidRPr="005C3F97">
              <w:rPr>
                <w:shd w:val="clear" w:color="auto" w:fill="FFD966" w:themeFill="accent4" w:themeFillTint="99"/>
              </w:rPr>
              <w:t>PASP</w:t>
            </w:r>
            <w:r w:rsidRPr="004B4220">
              <w:t>LDSTFYRSLLEDDDMGDLVDAEEYLVPQQGFFCPDPAPGAGGMVHHRHRSSSTRSGGGDLTLGLEPSEEEA</w:t>
            </w:r>
            <w:r w:rsidRPr="00FB37C1">
              <w:rPr>
                <w:shd w:val="clear" w:color="auto" w:fill="FFD966" w:themeFill="accent4" w:themeFillTint="99"/>
              </w:rPr>
              <w:t>P</w:t>
            </w:r>
            <w:r w:rsidRPr="00FB37C1">
              <w:rPr>
                <w:u w:val="single"/>
                <w:shd w:val="clear" w:color="auto" w:fill="FFD966" w:themeFill="accent4" w:themeFillTint="99"/>
              </w:rPr>
              <w:t>RSPLAP</w:t>
            </w:r>
            <w:r w:rsidRPr="004B4220">
              <w:t>SEGAGSDVFDGDLGMGAAKGLQSLPTHD</w:t>
            </w:r>
            <w:r w:rsidRPr="00C47638">
              <w:rPr>
                <w:shd w:val="clear" w:color="auto" w:fill="9CC2E5" w:themeFill="accent5" w:themeFillTint="99"/>
              </w:rPr>
              <w:t>PSPLQR</w:t>
            </w:r>
            <w:r w:rsidRPr="004B4220">
              <w:t>YSED</w:t>
            </w:r>
            <w:r w:rsidRPr="005C3F97">
              <w:rPr>
                <w:shd w:val="clear" w:color="auto" w:fill="FFD966" w:themeFill="accent4" w:themeFillTint="99"/>
              </w:rPr>
              <w:t>PTVP</w:t>
            </w:r>
            <w:r w:rsidRPr="004B4220">
              <w:t>LPSETDGYVAPLTCSPQPEYVNQPDVR</w:t>
            </w:r>
            <w:r w:rsidRPr="0000214F">
              <w:rPr>
                <w:shd w:val="clear" w:color="auto" w:fill="FFD966" w:themeFill="accent4" w:themeFillTint="99"/>
              </w:rPr>
              <w:t>PQPPSP</w:t>
            </w:r>
            <w:r w:rsidRPr="004B4220">
              <w:t>REG</w:t>
            </w:r>
            <w:r w:rsidRPr="00C47638">
              <w:rPr>
                <w:shd w:val="clear" w:color="auto" w:fill="9CC2E5" w:themeFill="accent5" w:themeFillTint="99"/>
              </w:rPr>
              <w:t>PLPAAR</w:t>
            </w:r>
            <w:r w:rsidRPr="004B4220">
              <w:t>PAGATLERPKTLSPGKNGVVKDVFAFGGAVENPEYLTPQGGAAPQ</w:t>
            </w:r>
            <w:r w:rsidRPr="0000214F">
              <w:rPr>
                <w:shd w:val="clear" w:color="auto" w:fill="FFD966" w:themeFill="accent4" w:themeFillTint="99"/>
              </w:rPr>
              <w:t>PHPPP</w:t>
            </w:r>
            <w:r w:rsidRPr="004B4220">
              <w:t>AFSPAFDNLYYWDQDPPERGAPPSTFKGTPTAENPEYLGLDVPV</w:t>
            </w:r>
          </w:p>
        </w:tc>
      </w:tr>
      <w:tr w:rsidR="00FB67E0" w:rsidRPr="004B4220" w14:paraId="0001791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F5228E9" w14:textId="77777777" w:rsidR="00FB67E0" w:rsidRPr="004B4220" w:rsidRDefault="00FB67E0" w:rsidP="00A52066">
            <w:pPr>
              <w:spacing w:line="276" w:lineRule="auto"/>
            </w:pPr>
            <w:r w:rsidRPr="004B4220">
              <w:t>HER3: erb-b2 RTK 3</w:t>
            </w:r>
          </w:p>
        </w:tc>
        <w:tc>
          <w:tcPr>
            <w:tcW w:w="11198" w:type="dxa"/>
          </w:tcPr>
          <w:p w14:paraId="3DF87731" w14:textId="77777777" w:rsidR="00FB67E0" w:rsidRPr="004B4220" w:rsidRDefault="00FB67E0" w:rsidP="00A52066">
            <w:pPr>
              <w:spacing w:line="276" w:lineRule="auto"/>
            </w:pPr>
            <w:r w:rsidRPr="004B4220">
              <w:t>RMARDPPRYLVIKRESGPGIAPGPEPHGLTNKKLEEVELEPELDLDLDLEAEEDNLATTTLGSALSLPVGTLNRPRGSQSLLSPSSGYMPMNQGNLGESCQESAVSGSSERCPRPVSLHPMPRGCLASESSEGHVTGSEAELQEKVSMCRSRSRSRSPRPRGDSAYHSQRHSLLTPVT</w:t>
            </w:r>
            <w:r w:rsidRPr="00FC301B">
              <w:rPr>
                <w:shd w:val="clear" w:color="auto" w:fill="FFD966" w:themeFill="accent4" w:themeFillTint="99"/>
              </w:rPr>
              <w:t>PLSP</w:t>
            </w:r>
            <w:r w:rsidRPr="004B4220">
              <w:t>PGLEEEDVNGYVMPDTHLKGTPSSREGTLSSVGLSSVLGTEEEDEDEEYEYMNRRRRHS</w:t>
            </w:r>
            <w:r w:rsidRPr="00FC301B">
              <w:rPr>
                <w:u w:val="single"/>
                <w:shd w:val="clear" w:color="auto" w:fill="FFD966" w:themeFill="accent4" w:themeFillTint="99"/>
              </w:rPr>
              <w:t>PPHPPR</w:t>
            </w:r>
            <w:r w:rsidRPr="00FC301B">
              <w:rPr>
                <w:shd w:val="clear" w:color="auto" w:fill="FFD966" w:themeFill="accent4" w:themeFillTint="99"/>
              </w:rPr>
              <w:t>P</w:t>
            </w:r>
            <w:r w:rsidRPr="004B4220">
              <w:t>SSLEELGYEYMDVGSDLSASLGSTQSC</w:t>
            </w:r>
            <w:r w:rsidRPr="00FC301B">
              <w:rPr>
                <w:shd w:val="clear" w:color="auto" w:fill="FFD966" w:themeFill="accent4" w:themeFillTint="99"/>
              </w:rPr>
              <w:t>PLHPVPIMP</w:t>
            </w:r>
            <w:r w:rsidRPr="004B4220">
              <w:t>TAGTT</w:t>
            </w:r>
            <w:r w:rsidRPr="006C2248">
              <w:t>PDEDY</w:t>
            </w:r>
            <w:r w:rsidRPr="004B4220">
              <w:t>EYMNRQRDGGG</w:t>
            </w:r>
            <w:r w:rsidRPr="006269A7">
              <w:rPr>
                <w:shd w:val="clear" w:color="auto" w:fill="DDA5DD"/>
              </w:rPr>
              <w:t>PGGDY</w:t>
            </w:r>
            <w:r w:rsidRPr="004B4220">
              <w:t>AAMGACPASEQGYEEMRAFQGPGHQAPHVHYARLKTLRSLEATDSAFDNPDYWHSRLFPKANAQRT</w:t>
            </w:r>
          </w:p>
        </w:tc>
      </w:tr>
      <w:tr w:rsidR="00FB67E0" w:rsidRPr="004B4220" w14:paraId="51BC8A5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38ECBC8" w14:textId="77777777" w:rsidR="00FB67E0" w:rsidRPr="004B4220" w:rsidRDefault="00FB67E0" w:rsidP="00A52066">
            <w:pPr>
              <w:spacing w:line="276" w:lineRule="auto"/>
            </w:pPr>
            <w:r w:rsidRPr="004B4220">
              <w:t>HER4: erb-b2 RTK4</w:t>
            </w:r>
          </w:p>
        </w:tc>
        <w:tc>
          <w:tcPr>
            <w:tcW w:w="11198" w:type="dxa"/>
          </w:tcPr>
          <w:p w14:paraId="282C977E" w14:textId="77777777" w:rsidR="00FB67E0" w:rsidRPr="004B4220" w:rsidRDefault="00FB67E0" w:rsidP="00A52066">
            <w:pPr>
              <w:spacing w:line="276" w:lineRule="auto"/>
            </w:pPr>
            <w:r w:rsidRPr="004B4220">
              <w:t>VIQGDDRMKLPSPNDSKFFQNLLDEEDLEDMMDAEEYLVPQAFNIPPPIYTSRARIDSNRSEIGHSPPPAYTPMSGNQFVYRDGGFAAEQGVSVPYRAPTSTI</w:t>
            </w:r>
            <w:r w:rsidRPr="00FC301B">
              <w:rPr>
                <w:shd w:val="clear" w:color="auto" w:fill="FFD966" w:themeFill="accent4" w:themeFillTint="99"/>
              </w:rPr>
              <w:t>PEAP</w:t>
            </w:r>
            <w:r w:rsidRPr="004B4220">
              <w:t>VAQGATAEIFDDSCCNGTL</w:t>
            </w:r>
            <w:r w:rsidRPr="005001C1">
              <w:rPr>
                <w:u w:val="single"/>
              </w:rPr>
              <w:t>RK</w:t>
            </w:r>
            <w:r w:rsidRPr="00FC301B">
              <w:rPr>
                <w:u w:val="single"/>
                <w:shd w:val="clear" w:color="auto" w:fill="FFD966" w:themeFill="accent4" w:themeFillTint="99"/>
              </w:rPr>
              <w:t>PVAP</w:t>
            </w:r>
            <w:r w:rsidRPr="004B4220">
              <w:t>HVQEDSSTQRYSADPTVFAPERSPRGELDEEGYMTPMRDKPKQEYLNPVEENPFVSRRKNGDLQALDNPEYHNASNGPPKAEDEYVNEPLYLNTFANTLGKAEYLKNNILSMPEKAKKAFDNPDYWNHSLPPRSTLQHPDYLQEYSTKYFYKQNGRIRPIVAENPEYLSEFSLKPGTVL</w:t>
            </w:r>
            <w:r w:rsidRPr="00FC301B">
              <w:rPr>
                <w:u w:val="single"/>
                <w:shd w:val="clear" w:color="auto" w:fill="FFD966" w:themeFill="accent4" w:themeFillTint="99"/>
              </w:rPr>
              <w:t>PPPP</w:t>
            </w:r>
            <w:r w:rsidRPr="0096623B">
              <w:rPr>
                <w:u w:val="single"/>
              </w:rPr>
              <w:t>YR</w:t>
            </w:r>
            <w:r w:rsidRPr="004B4220">
              <w:t>HRNTVV</w:t>
            </w:r>
          </w:p>
        </w:tc>
      </w:tr>
      <w:tr w:rsidR="00FB67E0" w:rsidRPr="004B4220" w14:paraId="091FE114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49136BE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2 RTKs (insulin receptor family)</w:t>
            </w:r>
          </w:p>
        </w:tc>
      </w:tr>
      <w:tr w:rsidR="00FB67E0" w:rsidRPr="004B4220" w14:paraId="61C1D3B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70A736A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InsR</w:t>
            </w:r>
            <w:proofErr w:type="spellEnd"/>
            <w:r w:rsidRPr="004B4220">
              <w:t>: insulin receptor</w:t>
            </w:r>
          </w:p>
        </w:tc>
        <w:tc>
          <w:tcPr>
            <w:tcW w:w="11198" w:type="dxa"/>
          </w:tcPr>
          <w:p w14:paraId="56FA775B" w14:textId="77777777" w:rsidR="00FB67E0" w:rsidRPr="004B4220" w:rsidRDefault="00FB67E0" w:rsidP="00A52066">
            <w:pPr>
              <w:spacing w:line="276" w:lineRule="auto"/>
            </w:pPr>
            <w:r w:rsidRPr="004B4220">
              <w:t>PEVSFFHSEENKAPESEELEMEFEDMENVPLDRSSHCQREEAGGRDGGSSLGFKRSYEEHIPYTHMNGGKKNGRILTLPRSNPS</w:t>
            </w:r>
          </w:p>
        </w:tc>
      </w:tr>
      <w:tr w:rsidR="00FB67E0" w:rsidRPr="004B4220" w14:paraId="38CBBE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3E3343F" w14:textId="77777777" w:rsidR="00FB67E0" w:rsidRPr="004B4220" w:rsidRDefault="00FB67E0" w:rsidP="00A52066">
            <w:pPr>
              <w:spacing w:line="276" w:lineRule="auto"/>
            </w:pPr>
            <w:r w:rsidRPr="004B4220">
              <w:t>IGF1R: insulin-like growth factor 1 receptor</w:t>
            </w:r>
          </w:p>
        </w:tc>
        <w:tc>
          <w:tcPr>
            <w:tcW w:w="11198" w:type="dxa"/>
          </w:tcPr>
          <w:p w14:paraId="1E5833E6" w14:textId="77777777" w:rsidR="00FB67E0" w:rsidRPr="004B4220" w:rsidRDefault="00FB67E0" w:rsidP="00A52066">
            <w:pPr>
              <w:spacing w:line="276" w:lineRule="auto"/>
            </w:pPr>
            <w:r w:rsidRPr="004B4220">
              <w:t>YYSEENKLPEPEELDLEPENMESV</w:t>
            </w:r>
            <w:r w:rsidRPr="00E04E5E">
              <w:rPr>
                <w:shd w:val="clear" w:color="auto" w:fill="FFD966" w:themeFill="accent4" w:themeFillTint="99"/>
              </w:rPr>
              <w:t>PLDP</w:t>
            </w:r>
            <w:r w:rsidRPr="004B4220">
              <w:t>SASSSSLPLPDRHSGHKAENGPGPGVLVLRASFDERQPYAHMNGGRKNE</w:t>
            </w:r>
            <w:r w:rsidRPr="007D126F">
              <w:rPr>
                <w:shd w:val="clear" w:color="auto" w:fill="A8D08D" w:themeFill="accent6" w:themeFillTint="99"/>
              </w:rPr>
              <w:t>RALP</w:t>
            </w:r>
            <w:r w:rsidRPr="004B4220">
              <w:t>LPQSSTC</w:t>
            </w:r>
          </w:p>
        </w:tc>
      </w:tr>
      <w:tr w:rsidR="00FB67E0" w:rsidRPr="004B4220" w14:paraId="4EB9571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B51195E" w14:textId="77777777" w:rsidR="00FB67E0" w:rsidRPr="004B4220" w:rsidRDefault="00FB67E0" w:rsidP="00A52066">
            <w:pPr>
              <w:spacing w:line="276" w:lineRule="auto"/>
            </w:pPr>
            <w:r w:rsidRPr="004B4220">
              <w:t>IRR: insulin-related receptor</w:t>
            </w:r>
          </w:p>
        </w:tc>
        <w:tc>
          <w:tcPr>
            <w:tcW w:w="11198" w:type="dxa"/>
          </w:tcPr>
          <w:p w14:paraId="71471339" w14:textId="77777777" w:rsidR="00FB67E0" w:rsidRPr="004B4220" w:rsidRDefault="00FB67E0" w:rsidP="00A52066">
            <w:pPr>
              <w:spacing w:line="276" w:lineRule="auto"/>
            </w:pPr>
            <w:r w:rsidRPr="004B4220">
              <w:t>RLLSFYYSPECRGARGSLPTTDAEPDSSPTPRDCSPQNGGPGH</w:t>
            </w:r>
          </w:p>
        </w:tc>
      </w:tr>
      <w:tr w:rsidR="00FB67E0" w:rsidRPr="00A86866" w14:paraId="61E9CCD4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74EB7B1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lastRenderedPageBreak/>
              <w:t>Type 3 RTKs (PDGFR, CSFR, Kit, FLT3 receptor family)</w:t>
            </w:r>
          </w:p>
        </w:tc>
      </w:tr>
      <w:tr w:rsidR="00FB67E0" w:rsidRPr="004B4220" w14:paraId="4BAECC9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163BE73" w14:textId="77777777" w:rsidR="00FB67E0" w:rsidRPr="004B4220" w:rsidRDefault="00FB67E0" w:rsidP="00A52066">
            <w:pPr>
              <w:spacing w:line="276" w:lineRule="auto"/>
            </w:pPr>
            <w:r w:rsidRPr="004B4220">
              <w:t>PDGFRα: platelet-derived growth factor receptor α</w:t>
            </w:r>
          </w:p>
        </w:tc>
        <w:tc>
          <w:tcPr>
            <w:tcW w:w="11198" w:type="dxa"/>
          </w:tcPr>
          <w:p w14:paraId="4A8E2F06" w14:textId="77777777" w:rsidR="00FB67E0" w:rsidRPr="004B4220" w:rsidRDefault="00FB67E0" w:rsidP="00A52066">
            <w:pPr>
              <w:spacing w:line="276" w:lineRule="auto"/>
            </w:pPr>
            <w:r w:rsidRPr="004B4220">
              <w:t>PGQYKKSYEKIHLDFLKSDHPAVARMRVDSDNAYIGVTYKNEEDKLKDWEGGLDEQRLSADSGYIIPLPDIDPVPEEEDLGKRNRHSSQTSEESAIETGSSSSTFIKREDETIEDIDMMDDIGIDSSDLVEDSFL</w:t>
            </w:r>
          </w:p>
        </w:tc>
      </w:tr>
      <w:tr w:rsidR="00FB67E0" w:rsidRPr="004B4220" w14:paraId="72EF514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BEB039D" w14:textId="77777777" w:rsidR="00FB67E0" w:rsidRPr="004B4220" w:rsidRDefault="00FB67E0" w:rsidP="00A52066">
            <w:pPr>
              <w:spacing w:line="276" w:lineRule="auto"/>
            </w:pPr>
            <w:r w:rsidRPr="004B4220">
              <w:t>PDGFRβ: platelet-derived growth factor receptor β</w:t>
            </w:r>
          </w:p>
        </w:tc>
        <w:tc>
          <w:tcPr>
            <w:tcW w:w="11198" w:type="dxa"/>
          </w:tcPr>
          <w:p w14:paraId="51F65A34" w14:textId="77777777" w:rsidR="00FB67E0" w:rsidRPr="004B4220" w:rsidRDefault="00FB67E0" w:rsidP="00A52066">
            <w:pPr>
              <w:spacing w:line="276" w:lineRule="auto"/>
            </w:pPr>
            <w:r w:rsidRPr="004B4220">
              <w:t>GEGYKKKYQQVDEEFLRSDHPAILRSQARLPGFHGLRSPLDTSSVLYTAVQPNEGDNDYII</w:t>
            </w:r>
            <w:r w:rsidRPr="00C47638">
              <w:rPr>
                <w:shd w:val="clear" w:color="auto" w:fill="9CC2E5" w:themeFill="accent5" w:themeFillTint="99"/>
              </w:rPr>
              <w:t>PLPDPK</w:t>
            </w:r>
            <w:r w:rsidRPr="004B4220">
              <w:t>PEVADEGPLEGSPSLASSTLNEVNTSSTISCDS</w:t>
            </w:r>
            <w:r w:rsidRPr="00FF392B">
              <w:rPr>
                <w:shd w:val="clear" w:color="auto" w:fill="FFD966" w:themeFill="accent4" w:themeFillTint="99"/>
              </w:rPr>
              <w:t>PLEP</w:t>
            </w:r>
            <w:r w:rsidRPr="004B4220">
              <w:t>QDEPEPEPQLELQVEPEPELEQLPDSGCPAPRAEAEDSFL</w:t>
            </w:r>
          </w:p>
        </w:tc>
      </w:tr>
      <w:tr w:rsidR="00FB67E0" w:rsidRPr="004B4220" w14:paraId="5FFD06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20D3F0B" w14:textId="77777777" w:rsidR="00FB67E0" w:rsidRPr="004B4220" w:rsidRDefault="00FB67E0" w:rsidP="00A52066">
            <w:pPr>
              <w:spacing w:line="276" w:lineRule="auto"/>
            </w:pPr>
            <w:r w:rsidRPr="004B4220">
              <w:t>Kit: KIT proto-oncogene RTK</w:t>
            </w:r>
          </w:p>
        </w:tc>
        <w:tc>
          <w:tcPr>
            <w:tcW w:w="11198" w:type="dxa"/>
          </w:tcPr>
          <w:p w14:paraId="313882C1" w14:textId="77777777" w:rsidR="00FB67E0" w:rsidRPr="004B4220" w:rsidRDefault="00FB67E0" w:rsidP="00A52066">
            <w:pPr>
              <w:spacing w:line="276" w:lineRule="auto"/>
            </w:pPr>
            <w:r w:rsidRPr="004B4220">
              <w:t>STNHIYSNLANCSPNRQKPVVDHSVRINSVGSTASSSQPLLVHDDV</w:t>
            </w:r>
          </w:p>
        </w:tc>
      </w:tr>
      <w:tr w:rsidR="00FB67E0" w:rsidRPr="004B4220" w14:paraId="5C877C99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8E85A53" w14:textId="77777777" w:rsidR="00FB67E0" w:rsidRPr="004B4220" w:rsidRDefault="00FB67E0" w:rsidP="00A52066">
            <w:pPr>
              <w:spacing w:line="276" w:lineRule="auto"/>
            </w:pPr>
            <w:r w:rsidRPr="004B4220">
              <w:t>CSFR: colony-stimulating factor 1 receptor</w:t>
            </w:r>
          </w:p>
        </w:tc>
        <w:tc>
          <w:tcPr>
            <w:tcW w:w="11198" w:type="dxa"/>
          </w:tcPr>
          <w:p w14:paraId="54DDD028" w14:textId="77777777" w:rsidR="00FB67E0" w:rsidRPr="004B4220" w:rsidRDefault="00FB67E0" w:rsidP="00A52066">
            <w:pPr>
              <w:spacing w:line="276" w:lineRule="auto"/>
            </w:pPr>
            <w:r w:rsidRPr="004B4220">
              <w:t>QEQAQEDRRERDYTNLPSSSRSGGSGSSSSELEEESSSEHLTCCEQGDIAQPLLQPNNYQFC</w:t>
            </w:r>
          </w:p>
        </w:tc>
      </w:tr>
      <w:tr w:rsidR="00FB67E0" w:rsidRPr="004B4220" w14:paraId="6326143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4C3F344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FLT3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3</w:t>
            </w:r>
          </w:p>
        </w:tc>
        <w:tc>
          <w:tcPr>
            <w:tcW w:w="11198" w:type="dxa"/>
          </w:tcPr>
          <w:p w14:paraId="7C5850F0" w14:textId="77777777" w:rsidR="00FB67E0" w:rsidRPr="004B4220" w:rsidRDefault="00FB67E0" w:rsidP="00A52066">
            <w:pPr>
              <w:spacing w:line="276" w:lineRule="auto"/>
            </w:pPr>
            <w:r w:rsidRPr="004B4220">
              <w:t>GCQLADAEEAMYQNVDGRVSECPHTYQNRRPFSREMDLGLLSPQAQVEDS</w:t>
            </w:r>
          </w:p>
        </w:tc>
      </w:tr>
      <w:tr w:rsidR="00FB67E0" w:rsidRPr="004B4220" w14:paraId="62CFA96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46E1E30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4 RTKs (vascular endothelial growth factor receptor) family</w:t>
            </w:r>
          </w:p>
        </w:tc>
      </w:tr>
      <w:tr w:rsidR="00FB67E0" w:rsidRPr="004B4220" w14:paraId="68869C5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3A3E702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VEGFR-1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1</w:t>
            </w:r>
          </w:p>
        </w:tc>
        <w:tc>
          <w:tcPr>
            <w:tcW w:w="11198" w:type="dxa"/>
          </w:tcPr>
          <w:p w14:paraId="51E20FD7" w14:textId="77777777" w:rsidR="00FB67E0" w:rsidRPr="004B4220" w:rsidRDefault="00FB67E0" w:rsidP="00A52066">
            <w:pPr>
              <w:spacing w:line="276" w:lineRule="auto"/>
            </w:pPr>
            <w:r w:rsidRPr="004B4220">
              <w:t>QANVQQDGKDYIPINAILTGNSGFTYSTPAFSEDFFKESISAPKFNSGSSDDVRYVNAFKFMSLERIKTFEELLPNATSMFDDYQGDSSTLLASPMLKRFTWTDSKPKASLKIDLRVTSKSKESGLSDVSRPSFCHSSCGHVSEGKRRFTYDHAELERKIACCS</w:t>
            </w:r>
            <w:r w:rsidRPr="00A5548E">
              <w:rPr>
                <w:shd w:val="clear" w:color="auto" w:fill="DDA5DD"/>
              </w:rPr>
              <w:t>PPPDY</w:t>
            </w:r>
            <w:r w:rsidRPr="004B4220">
              <w:t>NSVVLYSTPPI</w:t>
            </w:r>
          </w:p>
        </w:tc>
      </w:tr>
      <w:tr w:rsidR="00FB67E0" w:rsidRPr="004B4220" w14:paraId="6922A39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F27E13D" w14:textId="77777777" w:rsidR="00FB67E0" w:rsidRPr="004B4220" w:rsidRDefault="00FB67E0" w:rsidP="00A52066">
            <w:pPr>
              <w:spacing w:line="276" w:lineRule="auto"/>
            </w:pPr>
            <w:r w:rsidRPr="004B4220">
              <w:t>VEGFR-2: kinase insert domain receptor</w:t>
            </w:r>
          </w:p>
        </w:tc>
        <w:tc>
          <w:tcPr>
            <w:tcW w:w="11198" w:type="dxa"/>
          </w:tcPr>
          <w:p w14:paraId="07F8A6C6" w14:textId="77777777" w:rsidR="00FB67E0" w:rsidRPr="004B4220" w:rsidRDefault="00FB67E0" w:rsidP="00A52066">
            <w:pPr>
              <w:spacing w:line="276" w:lineRule="auto"/>
            </w:pPr>
            <w:r w:rsidRPr="004B4220">
              <w:t>LLQANAQQDGKDYIVLPISETLSMEEDSGLSL</w:t>
            </w:r>
            <w:r w:rsidRPr="00FF392B">
              <w:rPr>
                <w:shd w:val="clear" w:color="auto" w:fill="FFD966" w:themeFill="accent4" w:themeFillTint="99"/>
              </w:rPr>
              <w:t>PTSP</w:t>
            </w:r>
            <w:r w:rsidRPr="004B4220">
              <w:t>VSCMEEEEVCDPKFHYDNTAGISQYLQNSKRKSRPVSVKTFEDIPLEEPEVKVIPDDNQTDSGMVLASEELKTLEDRTKLSPSFGGMVPSKSRESVASEGSNQTSGYQSGYHSDDTDTTVYSSEEAELLKLIEIGVQTGSTAQILQPDSGTTLSSPPV</w:t>
            </w:r>
          </w:p>
        </w:tc>
      </w:tr>
      <w:tr w:rsidR="00FB67E0" w:rsidRPr="004B4220" w14:paraId="17FED439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0EAB164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VEGFR-3: </w:t>
            </w:r>
            <w:proofErr w:type="spellStart"/>
            <w:r w:rsidRPr="004B4220">
              <w:t>fms</w:t>
            </w:r>
            <w:proofErr w:type="spellEnd"/>
            <w:r w:rsidRPr="004B4220">
              <w:t xml:space="preserve"> related tyrosine kinase 4</w:t>
            </w:r>
          </w:p>
        </w:tc>
        <w:tc>
          <w:tcPr>
            <w:tcW w:w="11198" w:type="dxa"/>
          </w:tcPr>
          <w:p w14:paraId="76A44BDA" w14:textId="77777777" w:rsidR="00FB67E0" w:rsidRPr="004B4220" w:rsidRDefault="00FB67E0" w:rsidP="00A52066">
            <w:pPr>
              <w:spacing w:line="276" w:lineRule="auto"/>
            </w:pPr>
            <w:r w:rsidRPr="004B4220">
              <w:t>QGRGLQEEEEVCMAPRSSQSSEEGSFSQVSTMALHIAQADAEDSPPSLQRHSLAARYYNWVSFPGCLARGAETRGSSRMKTFEEF</w:t>
            </w:r>
            <w:r w:rsidRPr="00FF392B">
              <w:rPr>
                <w:shd w:val="clear" w:color="auto" w:fill="FFD966" w:themeFill="accent4" w:themeFillTint="99"/>
              </w:rPr>
              <w:t>PMTP</w:t>
            </w:r>
            <w:r w:rsidRPr="004B4220">
              <w:t>TTYKGSVDNQTDSGMVLASEEFEQIESRHRQESGFSCKGPGQNVAVTRAHPDSQGRRRRPERGARGGQVFYNSEYGELSEPSEEDHCSPSARVTFFTDNSY</w:t>
            </w:r>
          </w:p>
        </w:tc>
      </w:tr>
      <w:tr w:rsidR="00FB67E0" w:rsidRPr="004B4220" w14:paraId="3EBA5532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26204315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5 RTKs (fibroblast growth factor receptor) family</w:t>
            </w:r>
          </w:p>
        </w:tc>
      </w:tr>
      <w:tr w:rsidR="00FB67E0" w:rsidRPr="004B4220" w14:paraId="5035587F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D632D78" w14:textId="77777777" w:rsidR="00FB67E0" w:rsidRPr="004B4220" w:rsidRDefault="00FB67E0" w:rsidP="00A52066">
            <w:pPr>
              <w:spacing w:line="276" w:lineRule="auto"/>
            </w:pPr>
            <w:r w:rsidRPr="004B4220">
              <w:t>FGFR1: fibroblast growth factor receptor 1</w:t>
            </w:r>
          </w:p>
        </w:tc>
        <w:tc>
          <w:tcPr>
            <w:tcW w:w="11198" w:type="dxa"/>
          </w:tcPr>
          <w:p w14:paraId="30D400F4" w14:textId="77777777" w:rsidR="00FB67E0" w:rsidRPr="004B4220" w:rsidRDefault="00FB67E0" w:rsidP="00A52066">
            <w:pPr>
              <w:spacing w:line="276" w:lineRule="auto"/>
            </w:pPr>
            <w:r w:rsidRPr="004B4220">
              <w:t>DLSMPLDQYS</w:t>
            </w:r>
            <w:r w:rsidRPr="00FF392B">
              <w:rPr>
                <w:shd w:val="clear" w:color="auto" w:fill="FFD966" w:themeFill="accent4" w:themeFillTint="99"/>
              </w:rPr>
              <w:t>PSFP</w:t>
            </w:r>
            <w:r w:rsidRPr="004B4220">
              <w:t>DTRSSTCSSGEDSVFSHEPL</w:t>
            </w:r>
            <w:r w:rsidRPr="00FF392B">
              <w:rPr>
                <w:shd w:val="clear" w:color="auto" w:fill="FFD966" w:themeFill="accent4" w:themeFillTint="99"/>
              </w:rPr>
              <w:t>PEEPCLPRHP</w:t>
            </w:r>
            <w:r w:rsidRPr="004B4220">
              <w:t>AQLANGGLKRR</w:t>
            </w:r>
          </w:p>
        </w:tc>
      </w:tr>
      <w:tr w:rsidR="00FB67E0" w:rsidRPr="004B4220" w14:paraId="123E375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990E165" w14:textId="77777777" w:rsidR="00FB67E0" w:rsidRPr="004B4220" w:rsidRDefault="00FB67E0" w:rsidP="00A52066">
            <w:pPr>
              <w:spacing w:line="276" w:lineRule="auto"/>
            </w:pPr>
            <w:r w:rsidRPr="004B4220">
              <w:t>FGFR2: fibroblast growth factor receptor 2</w:t>
            </w:r>
          </w:p>
        </w:tc>
        <w:tc>
          <w:tcPr>
            <w:tcW w:w="11198" w:type="dxa"/>
          </w:tcPr>
          <w:p w14:paraId="3623B0B1" w14:textId="77777777" w:rsidR="00FB67E0" w:rsidRPr="004B4220" w:rsidRDefault="00FB67E0" w:rsidP="00A52066">
            <w:pPr>
              <w:spacing w:line="276" w:lineRule="auto"/>
            </w:pPr>
            <w:r w:rsidRPr="004B4220">
              <w:t>DLSQPLEQYS</w:t>
            </w:r>
            <w:r w:rsidRPr="00FF392B">
              <w:rPr>
                <w:shd w:val="clear" w:color="auto" w:fill="FFD966" w:themeFill="accent4" w:themeFillTint="99"/>
              </w:rPr>
              <w:t>PSYP</w:t>
            </w:r>
            <w:r w:rsidRPr="004B4220">
              <w:t>DTRSSCSSGDDSVFSPDPM</w:t>
            </w:r>
            <w:r w:rsidRPr="00FF392B">
              <w:rPr>
                <w:shd w:val="clear" w:color="auto" w:fill="FFD966" w:themeFill="accent4" w:themeFillTint="99"/>
              </w:rPr>
              <w:t>PYEPCLPQYP</w:t>
            </w:r>
            <w:r w:rsidRPr="004B4220">
              <w:t>HINGSVKT</w:t>
            </w:r>
          </w:p>
        </w:tc>
      </w:tr>
      <w:tr w:rsidR="00FB67E0" w:rsidRPr="004B4220" w14:paraId="5A01395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7DDD18E" w14:textId="77777777" w:rsidR="00FB67E0" w:rsidRPr="004B4220" w:rsidRDefault="00FB67E0" w:rsidP="00A52066">
            <w:pPr>
              <w:spacing w:line="276" w:lineRule="auto"/>
            </w:pPr>
            <w:r w:rsidRPr="004B4220">
              <w:t>FGFR3: fibroblast growth factor receptor 3</w:t>
            </w:r>
          </w:p>
        </w:tc>
        <w:tc>
          <w:tcPr>
            <w:tcW w:w="11198" w:type="dxa"/>
          </w:tcPr>
          <w:p w14:paraId="13BD2355" w14:textId="77777777" w:rsidR="00FB67E0" w:rsidRPr="004B4220" w:rsidRDefault="00FB67E0" w:rsidP="00A52066">
            <w:pPr>
              <w:spacing w:line="276" w:lineRule="auto"/>
            </w:pPr>
            <w:r w:rsidRPr="004B4220">
              <w:t>DLSAPFEQYSPGGQDTPSSSSSGDDSVFAHDLL</w:t>
            </w:r>
            <w:r w:rsidRPr="00004CA8">
              <w:rPr>
                <w:shd w:val="clear" w:color="auto" w:fill="FFD966" w:themeFill="accent4" w:themeFillTint="99"/>
              </w:rPr>
              <w:t>PPAPP</w:t>
            </w:r>
            <w:r w:rsidRPr="004B4220">
              <w:t>SSGGSRT</w:t>
            </w:r>
          </w:p>
        </w:tc>
      </w:tr>
      <w:tr w:rsidR="00FB67E0" w:rsidRPr="004B4220" w14:paraId="4A7E491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C0180B0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FGFR4: fibroblast growth factor receptor 4</w:t>
            </w:r>
          </w:p>
        </w:tc>
        <w:tc>
          <w:tcPr>
            <w:tcW w:w="11198" w:type="dxa"/>
          </w:tcPr>
          <w:p w14:paraId="60B2E815" w14:textId="77777777" w:rsidR="00FB67E0" w:rsidRPr="004B4220" w:rsidRDefault="00FB67E0" w:rsidP="00A52066">
            <w:pPr>
              <w:spacing w:line="276" w:lineRule="auto"/>
            </w:pPr>
            <w:r w:rsidRPr="004B4220">
              <w:t>DLRLTFG</w:t>
            </w:r>
            <w:r w:rsidRPr="00004CA8">
              <w:rPr>
                <w:shd w:val="clear" w:color="auto" w:fill="FFD966" w:themeFill="accent4" w:themeFillTint="99"/>
              </w:rPr>
              <w:t>PYSP</w:t>
            </w:r>
            <w:r w:rsidRPr="004B4220">
              <w:t>SGGDASSTCSSSDSVFSHDPLPLGSSSFPFGSGVQT</w:t>
            </w:r>
          </w:p>
        </w:tc>
      </w:tr>
      <w:tr w:rsidR="00FB67E0" w:rsidRPr="004B4220" w14:paraId="32535BB0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9C7D56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6 RTKs (PTK7/CCK4) family</w:t>
            </w:r>
          </w:p>
        </w:tc>
      </w:tr>
      <w:tr w:rsidR="00FB67E0" w:rsidRPr="004B4220" w14:paraId="5519FF0A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2F14568" w14:textId="77777777" w:rsidR="00FB67E0" w:rsidRPr="004B4220" w:rsidRDefault="00FB67E0" w:rsidP="00A52066">
            <w:pPr>
              <w:spacing w:line="276" w:lineRule="auto"/>
            </w:pPr>
            <w:r w:rsidRPr="004B4220">
              <w:t>CCK4: protein tyrosine kinase 7</w:t>
            </w:r>
          </w:p>
        </w:tc>
        <w:tc>
          <w:tcPr>
            <w:tcW w:w="11198" w:type="dxa"/>
          </w:tcPr>
          <w:p w14:paraId="3D0071C9" w14:textId="77777777" w:rsidR="00FB67E0" w:rsidRPr="004B4220" w:rsidRDefault="00FB67E0" w:rsidP="00A52066">
            <w:pPr>
              <w:spacing w:line="276" w:lineRule="auto"/>
            </w:pPr>
            <w:r w:rsidRPr="004B4220">
              <w:t>DKSP</w:t>
            </w:r>
          </w:p>
        </w:tc>
      </w:tr>
      <w:tr w:rsidR="00FB67E0" w:rsidRPr="004B4220" w14:paraId="55B2EE8F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15A065C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7 RTKs (</w:t>
            </w:r>
            <w:proofErr w:type="spellStart"/>
            <w:r w:rsidRPr="007C0312">
              <w:rPr>
                <w:b/>
                <w:bCs/>
              </w:rPr>
              <w:t>neutrophin</w:t>
            </w:r>
            <w:proofErr w:type="spellEnd"/>
            <w:r w:rsidRPr="007C0312">
              <w:rPr>
                <w:b/>
                <w:bCs/>
              </w:rPr>
              <w:t xml:space="preserve"> receptor/Trk) family</w:t>
            </w:r>
          </w:p>
        </w:tc>
      </w:tr>
      <w:tr w:rsidR="00FB67E0" w:rsidRPr="004B4220" w14:paraId="5DEF293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C76B672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A</w:t>
            </w:r>
            <w:proofErr w:type="spellEnd"/>
            <w:r w:rsidRPr="004B4220">
              <w:t>: neurotrophic receptor tyrosine kinase 1</w:t>
            </w:r>
          </w:p>
        </w:tc>
        <w:tc>
          <w:tcPr>
            <w:tcW w:w="11198" w:type="dxa"/>
          </w:tcPr>
          <w:p w14:paraId="01420CBC" w14:textId="77777777" w:rsidR="00FB67E0" w:rsidRPr="004B4220" w:rsidRDefault="00FB67E0" w:rsidP="00A52066">
            <w:pPr>
              <w:spacing w:line="276" w:lineRule="auto"/>
            </w:pPr>
            <w:r w:rsidRPr="004B4220">
              <w:t>QALAQAPPVYLDVLG</w:t>
            </w:r>
          </w:p>
        </w:tc>
      </w:tr>
      <w:tr w:rsidR="00FB67E0" w:rsidRPr="004B4220" w14:paraId="6E88306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B0C0CAD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B</w:t>
            </w:r>
            <w:proofErr w:type="spellEnd"/>
            <w:r w:rsidRPr="004B4220">
              <w:t>: neurotrophic receptor tyrosine kinase 2</w:t>
            </w:r>
          </w:p>
        </w:tc>
        <w:tc>
          <w:tcPr>
            <w:tcW w:w="11198" w:type="dxa"/>
          </w:tcPr>
          <w:p w14:paraId="584F1FEA" w14:textId="77777777" w:rsidR="00FB67E0" w:rsidRPr="004B4220" w:rsidRDefault="00FB67E0" w:rsidP="00A52066">
            <w:pPr>
              <w:spacing w:line="276" w:lineRule="auto"/>
            </w:pPr>
            <w:r w:rsidRPr="004B4220">
              <w:t>QNLAKASPVYLDILG</w:t>
            </w:r>
          </w:p>
        </w:tc>
      </w:tr>
      <w:tr w:rsidR="00FB67E0" w:rsidRPr="004B4220" w14:paraId="48A54FCF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9B56B1B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trkC</w:t>
            </w:r>
            <w:proofErr w:type="spellEnd"/>
            <w:r w:rsidRPr="004B4220">
              <w:t>: neurotrophic receptor tyrosine kinase 3</w:t>
            </w:r>
          </w:p>
        </w:tc>
        <w:tc>
          <w:tcPr>
            <w:tcW w:w="11198" w:type="dxa"/>
          </w:tcPr>
          <w:p w14:paraId="3FDAD189" w14:textId="77777777" w:rsidR="00FB67E0" w:rsidRPr="004B4220" w:rsidRDefault="00FB67E0" w:rsidP="00A52066">
            <w:pPr>
              <w:spacing w:line="276" w:lineRule="auto"/>
            </w:pPr>
            <w:r w:rsidRPr="004B4220">
              <w:t>Nil C-terminal to kinase domain</w:t>
            </w:r>
          </w:p>
        </w:tc>
      </w:tr>
      <w:tr w:rsidR="00FB67E0" w:rsidRPr="004B4220" w14:paraId="01730F9D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08F38647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8 RTKs (ROR) family</w:t>
            </w:r>
          </w:p>
        </w:tc>
      </w:tr>
      <w:tr w:rsidR="00FB67E0" w:rsidRPr="004B4220" w14:paraId="148C856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62AA7E4" w14:textId="77777777" w:rsidR="00FB67E0" w:rsidRPr="004B4220" w:rsidRDefault="00FB67E0" w:rsidP="00A52066">
            <w:pPr>
              <w:spacing w:line="276" w:lineRule="auto"/>
            </w:pPr>
            <w:r w:rsidRPr="004B4220">
              <w:t>ROR1: receptor tyrosine kinase like orphan receptor 1</w:t>
            </w:r>
          </w:p>
        </w:tc>
        <w:tc>
          <w:tcPr>
            <w:tcW w:w="11198" w:type="dxa"/>
          </w:tcPr>
          <w:p w14:paraId="1D77B5F7" w14:textId="77777777" w:rsidR="00FB67E0" w:rsidRPr="004B4220" w:rsidRDefault="00FB67E0" w:rsidP="00A52066">
            <w:pPr>
              <w:spacing w:line="276" w:lineRule="auto"/>
            </w:pPr>
            <w:r w:rsidRPr="004B4220">
              <w:t>RSWEGLSSHTSSTTPSGGNATTQTTSLSASPVSNLSN</w:t>
            </w:r>
            <w:r w:rsidRPr="00004CA8">
              <w:rPr>
                <w:shd w:val="clear" w:color="auto" w:fill="FFD966" w:themeFill="accent4" w:themeFillTint="99"/>
              </w:rPr>
              <w:t>PRYP</w:t>
            </w:r>
            <w:r w:rsidRPr="004B4220">
              <w:t>NYMFPSQGITPQGQIAGFIG</w:t>
            </w:r>
            <w:r w:rsidRPr="00004CA8">
              <w:rPr>
                <w:shd w:val="clear" w:color="auto" w:fill="FFD966" w:themeFill="accent4" w:themeFillTint="99"/>
              </w:rPr>
              <w:t>PPIP</w:t>
            </w:r>
            <w:r w:rsidRPr="004B4220">
              <w:t>QNQRFIPINGY</w:t>
            </w:r>
            <w:r w:rsidRPr="00004CA8">
              <w:rPr>
                <w:shd w:val="clear" w:color="auto" w:fill="FFD966" w:themeFill="accent4" w:themeFillTint="99"/>
              </w:rPr>
              <w:t>PIPP</w:t>
            </w:r>
            <w:r w:rsidRPr="004B4220">
              <w:t>GYAAFPAAHYQ</w:t>
            </w:r>
            <w:r w:rsidRPr="00004CA8">
              <w:rPr>
                <w:u w:val="single"/>
                <w:shd w:val="clear" w:color="auto" w:fill="FFD966" w:themeFill="accent4" w:themeFillTint="99"/>
              </w:rPr>
              <w:t>PTGP</w:t>
            </w:r>
            <w:r w:rsidRPr="0096623B">
              <w:rPr>
                <w:u w:val="single"/>
              </w:rPr>
              <w:t>PR</w:t>
            </w:r>
            <w:r w:rsidRPr="004B4220">
              <w:t>VIQHC</w:t>
            </w:r>
            <w:r w:rsidRPr="00FB37C1">
              <w:rPr>
                <w:shd w:val="clear" w:color="auto" w:fill="9CC2E5" w:themeFill="accent5" w:themeFillTint="99"/>
              </w:rPr>
              <w:t>PPPKSR</w:t>
            </w:r>
            <w:r w:rsidRPr="004B4220">
              <w:t>SPSSASGSTSTGHVTSLPSSGSNQEANI</w:t>
            </w:r>
            <w:r w:rsidRPr="00004CA8">
              <w:rPr>
                <w:shd w:val="clear" w:color="auto" w:fill="FFD966" w:themeFill="accent4" w:themeFillTint="99"/>
              </w:rPr>
              <w:t>PLLP</w:t>
            </w:r>
            <w:r w:rsidRPr="004B4220">
              <w:t>HMS</w:t>
            </w:r>
            <w:r w:rsidRPr="00FC275D">
              <w:t>I</w:t>
            </w:r>
            <w:r w:rsidRPr="00004CA8">
              <w:rPr>
                <w:shd w:val="clear" w:color="auto" w:fill="FFD966" w:themeFill="accent4" w:themeFillTint="99"/>
              </w:rPr>
              <w:t>PNHP</w:t>
            </w:r>
            <w:r w:rsidRPr="004B4220">
              <w:t>GGMGITVFGN</w:t>
            </w:r>
            <w:r w:rsidRPr="00757615">
              <w:t>KSQKP</w:t>
            </w:r>
            <w:r w:rsidRPr="004B4220">
              <w:t>YKIDSKQASLLGDANIHGHTESMISAEL</w:t>
            </w:r>
          </w:p>
        </w:tc>
      </w:tr>
      <w:tr w:rsidR="00FB67E0" w:rsidRPr="004B4220" w14:paraId="4EFB206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DE64429" w14:textId="77777777" w:rsidR="00FB67E0" w:rsidRPr="004B4220" w:rsidRDefault="00FB67E0" w:rsidP="00A52066">
            <w:pPr>
              <w:spacing w:line="276" w:lineRule="auto"/>
            </w:pPr>
            <w:r w:rsidRPr="004B4220">
              <w:t>ROR2: receptor tyrosine kinase like orphan receptor 2</w:t>
            </w:r>
          </w:p>
        </w:tc>
        <w:tc>
          <w:tcPr>
            <w:tcW w:w="11198" w:type="dxa"/>
          </w:tcPr>
          <w:p w14:paraId="35D1DC3F" w14:textId="77777777" w:rsidR="00FB67E0" w:rsidRPr="004B4220" w:rsidRDefault="00FB67E0" w:rsidP="00A52066">
            <w:pPr>
              <w:spacing w:line="276" w:lineRule="auto"/>
            </w:pPr>
            <w:r w:rsidRPr="004B4220">
              <w:t>RAWGNLSNYNSSAQTSGASNTTQTSSLSTSPVSNVSNARYVGPKQKA</w:t>
            </w:r>
            <w:r w:rsidRPr="00004CA8">
              <w:rPr>
                <w:shd w:val="clear" w:color="auto" w:fill="FFD966" w:themeFill="accent4" w:themeFillTint="99"/>
              </w:rPr>
              <w:t>PPFP</w:t>
            </w:r>
            <w:r w:rsidRPr="0096623B">
              <w:t>QP</w:t>
            </w:r>
            <w:r w:rsidRPr="004B4220">
              <w:t>QFIPMKGQIR</w:t>
            </w:r>
            <w:r w:rsidRPr="00004CA8">
              <w:rPr>
                <w:shd w:val="clear" w:color="auto" w:fill="FFD966" w:themeFill="accent4" w:themeFillTint="99"/>
              </w:rPr>
              <w:t>PMVP</w:t>
            </w:r>
            <w:r w:rsidRPr="004B4220">
              <w:t>PPQLYVPVNGYQPVPAYGAYLPNFYPVQIPMQMAPQQVPPQMVPKPSSHHSGSGSTSTGYVTTAPSNTSMADRAALLSEGADDTQNAPEDGAQSTVQEAEEEEEGSVPETELLGDCDTLQVDEAQVQLEA</w:t>
            </w:r>
          </w:p>
        </w:tc>
      </w:tr>
      <w:tr w:rsidR="00FB67E0" w:rsidRPr="004B4220" w14:paraId="6948937E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1316B5C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9 RTKs (</w:t>
            </w:r>
            <w:proofErr w:type="spellStart"/>
            <w:r w:rsidRPr="007C0312">
              <w:rPr>
                <w:b/>
                <w:bCs/>
              </w:rPr>
              <w:t>MuSK</w:t>
            </w:r>
            <w:proofErr w:type="spellEnd"/>
            <w:r w:rsidRPr="007C0312">
              <w:rPr>
                <w:b/>
                <w:bCs/>
              </w:rPr>
              <w:t>) family</w:t>
            </w:r>
          </w:p>
        </w:tc>
      </w:tr>
      <w:tr w:rsidR="00FB67E0" w:rsidRPr="004B4220" w14:paraId="1D80551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04F40D0" w14:textId="77777777" w:rsidR="00FB67E0" w:rsidRPr="004B4220" w:rsidRDefault="00FB67E0" w:rsidP="00A52066">
            <w:pPr>
              <w:spacing w:line="276" w:lineRule="auto"/>
            </w:pPr>
            <w:proofErr w:type="spellStart"/>
            <w:r w:rsidRPr="004B4220">
              <w:t>MuSK</w:t>
            </w:r>
            <w:proofErr w:type="spellEnd"/>
            <w:r w:rsidRPr="004B4220">
              <w:t>: muscle-associated receptor tyrosine kinase</w:t>
            </w:r>
          </w:p>
        </w:tc>
        <w:tc>
          <w:tcPr>
            <w:tcW w:w="11198" w:type="dxa"/>
          </w:tcPr>
          <w:p w14:paraId="1B761E97" w14:textId="77777777" w:rsidR="00FB67E0" w:rsidRPr="004B4220" w:rsidRDefault="00FB67E0" w:rsidP="00A52066">
            <w:pPr>
              <w:spacing w:line="276" w:lineRule="auto"/>
            </w:pPr>
            <w:r w:rsidRPr="004B4220">
              <w:t>ERMCERAEGTVSV</w:t>
            </w:r>
          </w:p>
        </w:tc>
      </w:tr>
      <w:tr w:rsidR="00FB67E0" w:rsidRPr="004B4220" w14:paraId="212FC595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5F4CD261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0 RTKs (hepatocyte growth factor receptor) family</w:t>
            </w:r>
          </w:p>
        </w:tc>
      </w:tr>
      <w:tr w:rsidR="00FB67E0" w:rsidRPr="004B4220" w14:paraId="0949AF4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0BB9FA6" w14:textId="77777777" w:rsidR="00FB67E0" w:rsidRPr="004B4220" w:rsidRDefault="00FB67E0" w:rsidP="00A52066">
            <w:pPr>
              <w:spacing w:line="276" w:lineRule="auto"/>
            </w:pPr>
            <w:r w:rsidRPr="004B4220">
              <w:t>MET: MET proto-oncogene RTK</w:t>
            </w:r>
          </w:p>
        </w:tc>
        <w:tc>
          <w:tcPr>
            <w:tcW w:w="11198" w:type="dxa"/>
          </w:tcPr>
          <w:p w14:paraId="78E877D2" w14:textId="77777777" w:rsidR="00FB67E0" w:rsidRPr="004B4220" w:rsidRDefault="00FB67E0" w:rsidP="00A52066">
            <w:pPr>
              <w:spacing w:line="276" w:lineRule="auto"/>
            </w:pPr>
            <w:r w:rsidRPr="004B4220">
              <w:t>GEHYVHVNATYVNVKCVAPYPSLLSSEDNADDEVDTRPASFWETS</w:t>
            </w:r>
          </w:p>
        </w:tc>
      </w:tr>
      <w:tr w:rsidR="00FB67E0" w:rsidRPr="004B4220" w14:paraId="27470BC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AD6C1C3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Ron: macrophage stimulating 1 receptor</w:t>
            </w:r>
          </w:p>
        </w:tc>
        <w:tc>
          <w:tcPr>
            <w:tcW w:w="11198" w:type="dxa"/>
          </w:tcPr>
          <w:p w14:paraId="4BD436CC" w14:textId="77777777" w:rsidR="00FB67E0" w:rsidRPr="004B4220" w:rsidRDefault="00FB67E0" w:rsidP="00A52066">
            <w:pPr>
              <w:spacing w:line="276" w:lineRule="auto"/>
            </w:pPr>
            <w:r w:rsidRPr="004B4220">
              <w:t>SALLGDHYVQLPATYMNLGPSTSHEMNVR</w:t>
            </w:r>
            <w:r w:rsidRPr="00004CA8">
              <w:rPr>
                <w:shd w:val="clear" w:color="auto" w:fill="FFD966" w:themeFill="accent4" w:themeFillTint="99"/>
              </w:rPr>
              <w:t>PEQP</w:t>
            </w:r>
            <w:r w:rsidRPr="004B4220">
              <w:t>QFSPMPGNVRRPRPLSE</w:t>
            </w:r>
            <w:r w:rsidRPr="00004CA8">
              <w:rPr>
                <w:shd w:val="clear" w:color="auto" w:fill="FFD966" w:themeFill="accent4" w:themeFillTint="99"/>
              </w:rPr>
              <w:t>PPRP</w:t>
            </w:r>
            <w:r w:rsidRPr="004B4220">
              <w:t>T</w:t>
            </w:r>
          </w:p>
        </w:tc>
      </w:tr>
      <w:tr w:rsidR="00FB67E0" w:rsidRPr="004B4220" w14:paraId="20DAB10C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B9A7DD8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1 RTKs (TAM) family</w:t>
            </w:r>
          </w:p>
        </w:tc>
      </w:tr>
      <w:tr w:rsidR="00FB67E0" w:rsidRPr="004B4220" w14:paraId="13754E9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0C6CA4B" w14:textId="77777777" w:rsidR="00FB67E0" w:rsidRPr="004B4220" w:rsidRDefault="00FB67E0" w:rsidP="00A52066">
            <w:pPr>
              <w:spacing w:line="276" w:lineRule="auto"/>
            </w:pPr>
            <w:r w:rsidRPr="004B4220">
              <w:t>Axl: AXL RTK</w:t>
            </w:r>
          </w:p>
        </w:tc>
        <w:tc>
          <w:tcPr>
            <w:tcW w:w="11198" w:type="dxa"/>
          </w:tcPr>
          <w:p w14:paraId="654B43CF" w14:textId="77777777" w:rsidR="00FB67E0" w:rsidRPr="004B4220" w:rsidRDefault="00FB67E0" w:rsidP="00A52066">
            <w:pPr>
              <w:spacing w:line="276" w:lineRule="auto"/>
            </w:pPr>
            <w:r w:rsidRPr="007D126F">
              <w:rPr>
                <w:shd w:val="clear" w:color="auto" w:fill="A8D08D" w:themeFill="accent6" w:themeFillTint="99"/>
              </w:rPr>
              <w:t>KALP</w:t>
            </w:r>
            <w:r w:rsidRPr="004B4220">
              <w:t>PAQEPDEILYVNMDEGGGY</w:t>
            </w:r>
            <w:r w:rsidRPr="00004CA8">
              <w:rPr>
                <w:shd w:val="clear" w:color="auto" w:fill="FFD966" w:themeFill="accent4" w:themeFillTint="99"/>
              </w:rPr>
              <w:t>PEPP</w:t>
            </w:r>
            <w:r w:rsidRPr="004B4220">
              <w:t>GAAGGADP</w:t>
            </w:r>
            <w:r w:rsidRPr="00004CA8">
              <w:rPr>
                <w:shd w:val="clear" w:color="auto" w:fill="FFD966" w:themeFill="accent4" w:themeFillTint="99"/>
              </w:rPr>
              <w:t>PTQP</w:t>
            </w:r>
            <w:r w:rsidRPr="004B4220">
              <w:t>DPKDSCSCLTAAEVHPAGRYVLCPSTTPS</w:t>
            </w:r>
            <w:r w:rsidRPr="00004CA8">
              <w:rPr>
                <w:shd w:val="clear" w:color="auto" w:fill="FFD966" w:themeFill="accent4" w:themeFillTint="99"/>
              </w:rPr>
              <w:t>PAQP</w:t>
            </w:r>
            <w:r w:rsidRPr="004B4220">
              <w:t>AD</w:t>
            </w:r>
            <w:r w:rsidRPr="0096623B">
              <w:rPr>
                <w:u w:val="single"/>
              </w:rPr>
              <w:t>RGS</w:t>
            </w:r>
            <w:r w:rsidRPr="00004CA8">
              <w:rPr>
                <w:u w:val="single"/>
                <w:shd w:val="clear" w:color="auto" w:fill="FFD966" w:themeFill="accent4" w:themeFillTint="99"/>
              </w:rPr>
              <w:t>PAAP</w:t>
            </w:r>
            <w:r w:rsidRPr="004B4220">
              <w:t>GQEDGA</w:t>
            </w:r>
          </w:p>
        </w:tc>
      </w:tr>
      <w:tr w:rsidR="00FB67E0" w:rsidRPr="004B4220" w14:paraId="6DC92592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655D05A" w14:textId="77777777" w:rsidR="00FB67E0" w:rsidRPr="004B4220" w:rsidRDefault="00FB67E0" w:rsidP="00A52066">
            <w:pPr>
              <w:spacing w:line="276" w:lineRule="auto"/>
            </w:pPr>
            <w:r w:rsidRPr="004B4220">
              <w:t>Tyro3: TYRO3 RTK</w:t>
            </w:r>
          </w:p>
        </w:tc>
        <w:tc>
          <w:tcPr>
            <w:tcW w:w="11198" w:type="dxa"/>
          </w:tcPr>
          <w:p w14:paraId="7526D513" w14:textId="77777777" w:rsidR="00FB67E0" w:rsidRPr="004B4220" w:rsidRDefault="00FB67E0" w:rsidP="00A52066">
            <w:pPr>
              <w:spacing w:line="276" w:lineRule="auto"/>
            </w:pPr>
            <w:r w:rsidRPr="0096623B">
              <w:t>GQLSVLSASQDPLYINIERAEEPTAGGSLELPGRDQPYSGAGDGSGMGAVGGTPSDCRYILTPGGLAEQPGQAEHQ</w:t>
            </w:r>
            <w:r w:rsidRPr="00004CA8">
              <w:rPr>
                <w:shd w:val="clear" w:color="auto" w:fill="FFD966" w:themeFill="accent4" w:themeFillTint="99"/>
              </w:rPr>
              <w:t>PESP</w:t>
            </w:r>
            <w:r w:rsidRPr="0096623B">
              <w:t>LNETQRLLLLQQGLLPHSSC</w:t>
            </w:r>
          </w:p>
        </w:tc>
      </w:tr>
      <w:tr w:rsidR="00FB67E0" w:rsidRPr="004B4220" w14:paraId="3F5CE85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8B352FD" w14:textId="77777777" w:rsidR="00FB67E0" w:rsidRPr="004B4220" w:rsidRDefault="00FB67E0" w:rsidP="00A52066">
            <w:pPr>
              <w:spacing w:line="276" w:lineRule="auto"/>
            </w:pPr>
            <w:r w:rsidRPr="004B4220">
              <w:t>Mer: MER proto-oncogene, tyrosine kinase</w:t>
            </w:r>
          </w:p>
        </w:tc>
        <w:tc>
          <w:tcPr>
            <w:tcW w:w="11198" w:type="dxa"/>
          </w:tcPr>
          <w:p w14:paraId="7283A4F9" w14:textId="77777777" w:rsidR="00FB67E0" w:rsidRPr="004B4220" w:rsidRDefault="00FB67E0" w:rsidP="00A52066">
            <w:pPr>
              <w:spacing w:line="276" w:lineRule="auto"/>
            </w:pPr>
            <w:r w:rsidRPr="004B4220">
              <w:t>ESLPDVRNQADVIYVNTQLLESSEGLAQGSTLAPLDLNIDPDSIIASCTPRAAISVVTAEVHDSKPHEGRYILNGGSEEWEDLTSAPSAAVTAEKNSVLPGERLVRNGVSWSHSSMLPLGSSLPDELLFADDSSEGSEVLM</w:t>
            </w:r>
          </w:p>
        </w:tc>
      </w:tr>
      <w:tr w:rsidR="00FB67E0" w:rsidRPr="004B4220" w14:paraId="2D261F36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A49D2BA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2 RTKs (TIE angiopoietin receptor) family</w:t>
            </w:r>
          </w:p>
        </w:tc>
      </w:tr>
      <w:tr w:rsidR="00FB67E0" w:rsidRPr="004B4220" w14:paraId="6DB88FE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A8814D7" w14:textId="77777777" w:rsidR="00FB67E0" w:rsidRPr="004B4220" w:rsidRDefault="00FB67E0" w:rsidP="00A52066">
            <w:pPr>
              <w:spacing w:line="276" w:lineRule="auto"/>
            </w:pPr>
            <w:r w:rsidRPr="004B4220">
              <w:t>TIE1: tyrosine kinase with Ig-like and EGF-like domains</w:t>
            </w:r>
          </w:p>
        </w:tc>
        <w:tc>
          <w:tcPr>
            <w:tcW w:w="11198" w:type="dxa"/>
          </w:tcPr>
          <w:p w14:paraId="419434C0" w14:textId="77777777" w:rsidR="00FB67E0" w:rsidRPr="004B4220" w:rsidRDefault="00FB67E0" w:rsidP="00A52066">
            <w:pPr>
              <w:spacing w:line="276" w:lineRule="auto"/>
            </w:pPr>
            <w:r w:rsidRPr="004B4220">
              <w:t>NMSLFENFTYAGIDATAEEA</w:t>
            </w:r>
          </w:p>
        </w:tc>
      </w:tr>
      <w:tr w:rsidR="00FB67E0" w:rsidRPr="004B4220" w14:paraId="47F3E68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C747451" w14:textId="77777777" w:rsidR="00FB67E0" w:rsidRPr="004B4220" w:rsidRDefault="00FB67E0" w:rsidP="00A52066">
            <w:pPr>
              <w:spacing w:line="276" w:lineRule="auto"/>
            </w:pPr>
            <w:r w:rsidRPr="004B4220">
              <w:t>TIE2: TEK RTK</w:t>
            </w:r>
          </w:p>
        </w:tc>
        <w:tc>
          <w:tcPr>
            <w:tcW w:w="11198" w:type="dxa"/>
          </w:tcPr>
          <w:p w14:paraId="7A9F2FA6" w14:textId="77777777" w:rsidR="00FB67E0" w:rsidRPr="004B4220" w:rsidRDefault="00FB67E0" w:rsidP="00A52066">
            <w:pPr>
              <w:spacing w:line="276" w:lineRule="auto"/>
            </w:pPr>
            <w:r w:rsidRPr="004B4220">
              <w:t>EERKTYVNTTLYEKFTYAGIDCSAEEAA</w:t>
            </w:r>
          </w:p>
        </w:tc>
      </w:tr>
      <w:tr w:rsidR="00FB67E0" w:rsidRPr="004B4220" w14:paraId="2193E89A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2E04A6B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3 RTKs (ephrin receptor) family</w:t>
            </w:r>
          </w:p>
        </w:tc>
      </w:tr>
      <w:tr w:rsidR="00FB67E0" w:rsidRPr="004B4220" w14:paraId="22172810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24F2DFE" w14:textId="77777777" w:rsidR="00FB67E0" w:rsidRPr="004B4220" w:rsidRDefault="00FB67E0" w:rsidP="00A52066">
            <w:pPr>
              <w:spacing w:line="276" w:lineRule="auto"/>
            </w:pPr>
            <w:r w:rsidRPr="004B4220">
              <w:t>EphA1: EPH receptor A1</w:t>
            </w:r>
          </w:p>
        </w:tc>
        <w:tc>
          <w:tcPr>
            <w:tcW w:w="11198" w:type="dxa"/>
          </w:tcPr>
          <w:p w14:paraId="72A43F23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ends</w:t>
            </w:r>
          </w:p>
        </w:tc>
      </w:tr>
      <w:tr w:rsidR="00FB67E0" w:rsidRPr="004B4220" w14:paraId="088997B6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D68BB83" w14:textId="77777777" w:rsidR="00FB67E0" w:rsidRPr="004B4220" w:rsidRDefault="00FB67E0" w:rsidP="00A52066">
            <w:pPr>
              <w:spacing w:line="276" w:lineRule="auto"/>
            </w:pPr>
            <w:r w:rsidRPr="004B4220">
              <w:t>EphA2: EPH receptor A2</w:t>
            </w:r>
          </w:p>
        </w:tc>
        <w:tc>
          <w:tcPr>
            <w:tcW w:w="11198" w:type="dxa"/>
          </w:tcPr>
          <w:p w14:paraId="65EE784A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VNTVGIPI</w:t>
            </w:r>
          </w:p>
        </w:tc>
      </w:tr>
      <w:tr w:rsidR="00FB67E0" w:rsidRPr="004B4220" w14:paraId="63C717C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18DD904" w14:textId="77777777" w:rsidR="00FB67E0" w:rsidRPr="004B4220" w:rsidRDefault="00FB67E0" w:rsidP="00A52066">
            <w:pPr>
              <w:spacing w:line="276" w:lineRule="auto"/>
            </w:pPr>
            <w:r w:rsidRPr="004B4220">
              <w:t>EphA3: EPH receptor A3</w:t>
            </w:r>
          </w:p>
        </w:tc>
        <w:tc>
          <w:tcPr>
            <w:tcW w:w="11198" w:type="dxa"/>
          </w:tcPr>
          <w:p w14:paraId="59CB3542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SKNGPVPV</w:t>
            </w:r>
          </w:p>
        </w:tc>
      </w:tr>
      <w:tr w:rsidR="00FB67E0" w:rsidRPr="004B4220" w14:paraId="5CAAD134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67E79E88" w14:textId="77777777" w:rsidR="00FB67E0" w:rsidRPr="004B4220" w:rsidRDefault="00FB67E0" w:rsidP="00A52066">
            <w:pPr>
              <w:spacing w:line="276" w:lineRule="auto"/>
            </w:pPr>
            <w:r w:rsidRPr="004B4220">
              <w:t>EphA4: EPH receptor A4</w:t>
            </w:r>
          </w:p>
        </w:tc>
        <w:tc>
          <w:tcPr>
            <w:tcW w:w="11198" w:type="dxa"/>
          </w:tcPr>
          <w:p w14:paraId="3BB9A990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QQMHGRMVPV</w:t>
            </w:r>
          </w:p>
        </w:tc>
      </w:tr>
      <w:tr w:rsidR="00FB67E0" w:rsidRPr="004B4220" w14:paraId="21DEAE18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0289434" w14:textId="77777777" w:rsidR="00FB67E0" w:rsidRPr="004B4220" w:rsidRDefault="00FB67E0" w:rsidP="00A52066">
            <w:pPr>
              <w:spacing w:line="276" w:lineRule="auto"/>
            </w:pPr>
            <w:r w:rsidRPr="004B4220">
              <w:t>EphA5: EPH receptor A5</w:t>
            </w:r>
          </w:p>
        </w:tc>
        <w:tc>
          <w:tcPr>
            <w:tcW w:w="11198" w:type="dxa"/>
          </w:tcPr>
          <w:p w14:paraId="4FCA6056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VNGMVPL</w:t>
            </w:r>
          </w:p>
        </w:tc>
      </w:tr>
      <w:tr w:rsidR="00FB67E0" w:rsidRPr="004B4220" w14:paraId="4B38D30A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6C982F1" w14:textId="77777777" w:rsidR="00FB67E0" w:rsidRPr="004B4220" w:rsidRDefault="00FB67E0" w:rsidP="00A52066">
            <w:pPr>
              <w:spacing w:line="276" w:lineRule="auto"/>
            </w:pPr>
            <w:r w:rsidRPr="004B4220">
              <w:t>EphA6: EPH receptor A6</w:t>
            </w:r>
          </w:p>
        </w:tc>
        <w:tc>
          <w:tcPr>
            <w:tcW w:w="11198" w:type="dxa"/>
          </w:tcPr>
          <w:p w14:paraId="2BB1488B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MHIQEKGFHV</w:t>
            </w:r>
          </w:p>
        </w:tc>
      </w:tr>
      <w:tr w:rsidR="00FB67E0" w:rsidRPr="004B4220" w14:paraId="5580D25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E04F89A" w14:textId="77777777" w:rsidR="00FB67E0" w:rsidRPr="004B4220" w:rsidRDefault="00FB67E0" w:rsidP="00A52066">
            <w:pPr>
              <w:spacing w:line="276" w:lineRule="auto"/>
            </w:pPr>
            <w:r w:rsidRPr="004B4220">
              <w:t>EphA7: EPH receptor A7</w:t>
            </w:r>
          </w:p>
        </w:tc>
        <w:tc>
          <w:tcPr>
            <w:tcW w:w="11198" w:type="dxa"/>
          </w:tcPr>
          <w:p w14:paraId="7FC22134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LHLHGTGIQV</w:t>
            </w:r>
          </w:p>
        </w:tc>
      </w:tr>
      <w:tr w:rsidR="00FB67E0" w:rsidRPr="004B4220" w14:paraId="6DA2CFD8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4A12E0AC" w14:textId="77777777" w:rsidR="00FB67E0" w:rsidRPr="004B4220" w:rsidRDefault="00FB67E0" w:rsidP="00A52066">
            <w:pPr>
              <w:spacing w:line="276" w:lineRule="auto"/>
            </w:pPr>
            <w:r w:rsidRPr="004B4220">
              <w:t>EphA8: EPH receptor A8</w:t>
            </w:r>
          </w:p>
        </w:tc>
        <w:tc>
          <w:tcPr>
            <w:tcW w:w="11198" w:type="dxa"/>
          </w:tcPr>
          <w:p w14:paraId="51420ABD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TSTQG</w:t>
            </w:r>
          </w:p>
        </w:tc>
      </w:tr>
      <w:tr w:rsidR="00FB67E0" w:rsidRPr="004B4220" w14:paraId="1A8CE7C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A0C93D9" w14:textId="77777777" w:rsidR="00FB67E0" w:rsidRPr="004B4220" w:rsidRDefault="00FB67E0" w:rsidP="00A52066">
            <w:pPr>
              <w:spacing w:line="276" w:lineRule="auto"/>
            </w:pPr>
            <w:r w:rsidRPr="004B4220">
              <w:t>EphA10: EPH receptor A10</w:t>
            </w:r>
          </w:p>
        </w:tc>
        <w:tc>
          <w:tcPr>
            <w:tcW w:w="11198" w:type="dxa"/>
          </w:tcPr>
          <w:p w14:paraId="6F90A167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VLQ</w:t>
            </w:r>
          </w:p>
        </w:tc>
      </w:tr>
      <w:tr w:rsidR="00FB67E0" w:rsidRPr="004B4220" w14:paraId="7503894E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AA389FE" w14:textId="77777777" w:rsidR="00FB67E0" w:rsidRPr="004B4220" w:rsidRDefault="00FB67E0" w:rsidP="00A52066">
            <w:pPr>
              <w:spacing w:line="276" w:lineRule="auto"/>
            </w:pPr>
            <w:r w:rsidRPr="004B4220">
              <w:t>EphB1: EPH receptor B1</w:t>
            </w:r>
          </w:p>
        </w:tc>
        <w:tc>
          <w:tcPr>
            <w:tcW w:w="11198" w:type="dxa"/>
          </w:tcPr>
          <w:p w14:paraId="5EF1958F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ISQSP</w:t>
            </w:r>
          </w:p>
        </w:tc>
      </w:tr>
      <w:tr w:rsidR="00FB67E0" w:rsidRPr="004B4220" w14:paraId="36FA0F8C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23B766EE" w14:textId="77777777" w:rsidR="00FB67E0" w:rsidRPr="004B4220" w:rsidRDefault="00FB67E0" w:rsidP="00A52066">
            <w:pPr>
              <w:spacing w:line="276" w:lineRule="auto"/>
            </w:pPr>
            <w:r w:rsidRPr="004B4220">
              <w:t>EphB2: EPH receptor B2</w:t>
            </w:r>
          </w:p>
        </w:tc>
        <w:tc>
          <w:tcPr>
            <w:tcW w:w="11198" w:type="dxa"/>
          </w:tcPr>
          <w:p w14:paraId="4DF47A06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NQIQSVEGQPLARRPRATGRTKRCQPRDVTKKTCNSNDGKKKGMGKKKTDPGRGREIQGIFFKEDSHKESNDCSCGG</w:t>
            </w:r>
          </w:p>
        </w:tc>
      </w:tr>
      <w:tr w:rsidR="00FB67E0" w:rsidRPr="004B4220" w14:paraId="706C270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2333FC2" w14:textId="77777777" w:rsidR="00FB67E0" w:rsidRPr="004B4220" w:rsidRDefault="00FB67E0" w:rsidP="00A52066">
            <w:pPr>
              <w:spacing w:line="276" w:lineRule="auto"/>
            </w:pPr>
            <w:r w:rsidRPr="004B4220">
              <w:t>EphB3: EPH receptor B3</w:t>
            </w:r>
          </w:p>
        </w:tc>
        <w:tc>
          <w:tcPr>
            <w:tcW w:w="11198" w:type="dxa"/>
          </w:tcPr>
          <w:p w14:paraId="7321BD68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MNQTLPVQV</w:t>
            </w:r>
          </w:p>
        </w:tc>
      </w:tr>
      <w:tr w:rsidR="00FB67E0" w:rsidRPr="004B4220" w14:paraId="22185F6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02144AF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EphB4: EPH receptor B4</w:t>
            </w:r>
          </w:p>
        </w:tc>
        <w:tc>
          <w:tcPr>
            <w:tcW w:w="11198" w:type="dxa"/>
          </w:tcPr>
          <w:p w14:paraId="17548FAB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AK</w:t>
            </w:r>
            <w:r w:rsidRPr="00C47638">
              <w:rPr>
                <w:shd w:val="clear" w:color="auto" w:fill="FFD966" w:themeFill="accent4" w:themeFillTint="99"/>
              </w:rPr>
              <w:t>PGTP</w:t>
            </w:r>
            <w:r w:rsidRPr="004B4220">
              <w:t>GGTGGPAPQY</w:t>
            </w:r>
          </w:p>
        </w:tc>
      </w:tr>
      <w:tr w:rsidR="00FB67E0" w:rsidRPr="004B4220" w14:paraId="30D3603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C10B0D1" w14:textId="77777777" w:rsidR="00FB67E0" w:rsidRPr="004B4220" w:rsidRDefault="00FB67E0" w:rsidP="00A52066">
            <w:pPr>
              <w:spacing w:line="276" w:lineRule="auto"/>
            </w:pPr>
            <w:r w:rsidRPr="004B4220">
              <w:t>EphB6: EPH receptor B6</w:t>
            </w:r>
          </w:p>
        </w:tc>
        <w:tc>
          <w:tcPr>
            <w:tcW w:w="11198" w:type="dxa"/>
          </w:tcPr>
          <w:p w14:paraId="475C0908" w14:textId="77777777" w:rsidR="00FB67E0" w:rsidRPr="004B4220" w:rsidRDefault="00FB67E0" w:rsidP="00A52066">
            <w:pPr>
              <w:spacing w:line="276" w:lineRule="auto"/>
            </w:pPr>
            <w:r w:rsidRPr="004B4220">
              <w:t>SAM C-terminal to kinase domain, then LRQQGSVE</w:t>
            </w:r>
          </w:p>
        </w:tc>
      </w:tr>
      <w:tr w:rsidR="00FB67E0" w:rsidRPr="004B4220" w14:paraId="0AB093BE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81EA519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4 RTKs (RET) family</w:t>
            </w:r>
          </w:p>
        </w:tc>
      </w:tr>
      <w:tr w:rsidR="00FB67E0" w:rsidRPr="004B4220" w14:paraId="64F157C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3208377" w14:textId="77777777" w:rsidR="00FB67E0" w:rsidRPr="004B4220" w:rsidRDefault="00FB67E0" w:rsidP="00A52066">
            <w:pPr>
              <w:spacing w:line="276" w:lineRule="auto"/>
            </w:pPr>
            <w:r w:rsidRPr="004B4220">
              <w:t>Ret: ret proto-oncogene</w:t>
            </w:r>
          </w:p>
        </w:tc>
        <w:tc>
          <w:tcPr>
            <w:tcW w:w="11198" w:type="dxa"/>
          </w:tcPr>
          <w:p w14:paraId="016042DA" w14:textId="77777777" w:rsidR="00FB67E0" w:rsidRPr="004B4220" w:rsidRDefault="00FB67E0" w:rsidP="00A52066">
            <w:pPr>
              <w:spacing w:line="276" w:lineRule="auto"/>
            </w:pPr>
            <w:r w:rsidRPr="004B4220">
              <w:t>DLAASTPSDSLIYDDGLSEEETPLVDCNNAPLP</w:t>
            </w:r>
            <w:r w:rsidRPr="007D126F">
              <w:rPr>
                <w:shd w:val="clear" w:color="auto" w:fill="A8D08D" w:themeFill="accent6" w:themeFillTint="99"/>
              </w:rPr>
              <w:t>RALP</w:t>
            </w:r>
            <w:r w:rsidRPr="004B4220">
              <w:t>STWIENKLYGMSD</w:t>
            </w:r>
            <w:r w:rsidRPr="00C47638">
              <w:rPr>
                <w:shd w:val="clear" w:color="auto" w:fill="FFD966" w:themeFill="accent4" w:themeFillTint="99"/>
              </w:rPr>
              <w:t>PNWP</w:t>
            </w:r>
            <w:r w:rsidRPr="004B4220">
              <w:t>GES</w:t>
            </w:r>
            <w:r w:rsidRPr="00FB37C1">
              <w:rPr>
                <w:shd w:val="clear" w:color="auto" w:fill="9CC2E5" w:themeFill="accent5" w:themeFillTint="99"/>
              </w:rPr>
              <w:t>PVPLTR</w:t>
            </w:r>
            <w:r w:rsidRPr="004B4220">
              <w:t>ADGTNTGF</w:t>
            </w:r>
            <w:r w:rsidRPr="00C47638">
              <w:rPr>
                <w:shd w:val="clear" w:color="auto" w:fill="FFD966" w:themeFill="accent4" w:themeFillTint="99"/>
              </w:rPr>
              <w:t>PRYP</w:t>
            </w:r>
            <w:r w:rsidRPr="004B4220">
              <w:t>NDSVYANWMLSPSAAKLMDTFDS</w:t>
            </w:r>
          </w:p>
        </w:tc>
      </w:tr>
      <w:tr w:rsidR="00FB67E0" w:rsidRPr="004B4220" w14:paraId="1ED13CB3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19C111B6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5 RTKs (RYK) family</w:t>
            </w:r>
          </w:p>
        </w:tc>
      </w:tr>
      <w:tr w:rsidR="00FB67E0" w:rsidRPr="004B4220" w14:paraId="12A2286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C1260BD" w14:textId="77777777" w:rsidR="00FB67E0" w:rsidRPr="004B4220" w:rsidRDefault="00FB67E0" w:rsidP="00A52066">
            <w:pPr>
              <w:spacing w:line="276" w:lineRule="auto"/>
            </w:pPr>
            <w:r w:rsidRPr="004B4220">
              <w:t>RYK (receptor-like tyrosine kinase)</w:t>
            </w:r>
          </w:p>
        </w:tc>
        <w:tc>
          <w:tcPr>
            <w:tcW w:w="11198" w:type="dxa"/>
          </w:tcPr>
          <w:p w14:paraId="481617F7" w14:textId="77777777" w:rsidR="00FB67E0" w:rsidRPr="004B4220" w:rsidRDefault="00FB67E0" w:rsidP="00A52066">
            <w:pPr>
              <w:spacing w:line="276" w:lineRule="auto"/>
            </w:pPr>
            <w:r w:rsidRPr="004B4220">
              <w:t>GAYV</w:t>
            </w:r>
          </w:p>
        </w:tc>
      </w:tr>
      <w:tr w:rsidR="00FB67E0" w:rsidRPr="004B4220" w14:paraId="3E7B6920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1F426A4" w14:textId="77777777" w:rsidR="00FB67E0" w:rsidRPr="004B4220" w:rsidRDefault="00FB67E0" w:rsidP="00A52066">
            <w:pPr>
              <w:spacing w:before="120" w:line="276" w:lineRule="auto"/>
              <w:rPr>
                <w:u w:val="single"/>
              </w:rPr>
            </w:pPr>
            <w:r w:rsidRPr="004B4220">
              <w:rPr>
                <w:u w:val="single"/>
              </w:rPr>
              <w:t>Type 16 RTKs (DDR, collagen receptor) family</w:t>
            </w:r>
          </w:p>
        </w:tc>
      </w:tr>
      <w:tr w:rsidR="00FB67E0" w:rsidRPr="004B4220" w14:paraId="1C4F8245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F7CBABB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DDR1: </w:t>
            </w:r>
            <w:proofErr w:type="spellStart"/>
            <w:r w:rsidRPr="004B4220">
              <w:t>discoidin</w:t>
            </w:r>
            <w:proofErr w:type="spellEnd"/>
            <w:r w:rsidRPr="004B4220">
              <w:t xml:space="preserve"> domain RTK 1</w:t>
            </w:r>
          </w:p>
        </w:tc>
        <w:tc>
          <w:tcPr>
            <w:tcW w:w="11198" w:type="dxa"/>
          </w:tcPr>
          <w:p w14:paraId="0F146410" w14:textId="77777777" w:rsidR="00FB67E0" w:rsidRPr="004B4220" w:rsidRDefault="00FB67E0" w:rsidP="00A52066">
            <w:pPr>
              <w:spacing w:line="276" w:lineRule="auto"/>
            </w:pPr>
            <w:r w:rsidRPr="004B4220">
              <w:t>AEDALNTV</w:t>
            </w:r>
          </w:p>
        </w:tc>
      </w:tr>
      <w:tr w:rsidR="00FB67E0" w:rsidRPr="004B4220" w14:paraId="1891E6D3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31455D58" w14:textId="77777777" w:rsidR="00FB67E0" w:rsidRPr="004B4220" w:rsidRDefault="00FB67E0" w:rsidP="00A52066">
            <w:pPr>
              <w:spacing w:line="276" w:lineRule="auto"/>
            </w:pPr>
            <w:r w:rsidRPr="004B4220">
              <w:t xml:space="preserve">DDR2: </w:t>
            </w:r>
            <w:proofErr w:type="spellStart"/>
            <w:r w:rsidRPr="004B4220">
              <w:t>discoidin</w:t>
            </w:r>
            <w:proofErr w:type="spellEnd"/>
            <w:r w:rsidRPr="004B4220">
              <w:t xml:space="preserve"> domain RTK 2</w:t>
            </w:r>
          </w:p>
        </w:tc>
        <w:tc>
          <w:tcPr>
            <w:tcW w:w="11198" w:type="dxa"/>
          </w:tcPr>
          <w:p w14:paraId="4D1ACF5C" w14:textId="77777777" w:rsidR="00FB67E0" w:rsidRPr="004B4220" w:rsidRDefault="00FB67E0" w:rsidP="00A52066">
            <w:pPr>
              <w:spacing w:line="276" w:lineRule="auto"/>
            </w:pPr>
            <w:r w:rsidRPr="004B4220">
              <w:t>LQQGDE</w:t>
            </w:r>
          </w:p>
        </w:tc>
      </w:tr>
      <w:tr w:rsidR="00FB67E0" w:rsidRPr="004B4220" w14:paraId="294BA851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3050DD6F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7 RTKs (ROS) family</w:t>
            </w:r>
          </w:p>
        </w:tc>
      </w:tr>
      <w:tr w:rsidR="00FB67E0" w:rsidRPr="004B4220" w14:paraId="5A8A475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684FFB8" w14:textId="77777777" w:rsidR="00FB67E0" w:rsidRPr="004B4220" w:rsidRDefault="00FB67E0" w:rsidP="00A52066">
            <w:pPr>
              <w:spacing w:line="276" w:lineRule="auto"/>
            </w:pPr>
            <w:r w:rsidRPr="004B4220">
              <w:t>ROS: c-</w:t>
            </w:r>
            <w:proofErr w:type="spellStart"/>
            <w:r w:rsidRPr="004B4220">
              <w:t>ros</w:t>
            </w:r>
            <w:proofErr w:type="spellEnd"/>
            <w:r w:rsidRPr="004B4220">
              <w:t xml:space="preserve"> oncogene 1 RTK</w:t>
            </w:r>
          </w:p>
        </w:tc>
        <w:tc>
          <w:tcPr>
            <w:tcW w:w="11198" w:type="dxa"/>
          </w:tcPr>
          <w:p w14:paraId="47531CF2" w14:textId="77777777" w:rsidR="00FB67E0" w:rsidRPr="004B4220" w:rsidRDefault="00FB67E0" w:rsidP="00A52066">
            <w:pPr>
              <w:spacing w:line="276" w:lineRule="auto"/>
            </w:pPr>
            <w:r w:rsidRPr="004B4220">
              <w:t>LNSIYKSRDEANNSGVINESFEGEDGDVICLNSDDIMPVALMETKNREGLNYMVLATECGQGEEKSEGPLGSQESESCGLRKEEKEPHADKDFCQEKQVAYCPSGKPEGLNYACLTHSGYGDGSD</w:t>
            </w:r>
          </w:p>
        </w:tc>
      </w:tr>
      <w:tr w:rsidR="00FB67E0" w:rsidRPr="004B4220" w14:paraId="080DB5E9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05E046ED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8 RTKs (LMR) family</w:t>
            </w:r>
          </w:p>
        </w:tc>
      </w:tr>
      <w:tr w:rsidR="00FB67E0" w:rsidRPr="004B4220" w14:paraId="52F19BAC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1086DE2" w14:textId="77777777" w:rsidR="00FB67E0" w:rsidRPr="004B4220" w:rsidRDefault="00FB67E0" w:rsidP="00A52066">
            <w:pPr>
              <w:spacing w:line="276" w:lineRule="auto"/>
            </w:pPr>
            <w:r w:rsidRPr="004B4220">
              <w:t>Lmr1: apoptosis-associated tyrosine kinase</w:t>
            </w:r>
          </w:p>
        </w:tc>
        <w:tc>
          <w:tcPr>
            <w:tcW w:w="11198" w:type="dxa"/>
          </w:tcPr>
          <w:p w14:paraId="0B6C4076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709-829</w:t>
            </w:r>
          </w:p>
        </w:tc>
      </w:tr>
      <w:tr w:rsidR="00FB67E0" w:rsidRPr="004B4220" w14:paraId="04BA4547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19EE0727" w14:textId="77777777" w:rsidR="00FB67E0" w:rsidRPr="004B4220" w:rsidRDefault="00FB67E0" w:rsidP="00A52066">
            <w:pPr>
              <w:spacing w:line="276" w:lineRule="auto"/>
            </w:pPr>
            <w:r w:rsidRPr="004B4220">
              <w:t>Lmr2: lemur tyrosine kinase 2</w:t>
            </w:r>
          </w:p>
        </w:tc>
        <w:tc>
          <w:tcPr>
            <w:tcW w:w="11198" w:type="dxa"/>
          </w:tcPr>
          <w:p w14:paraId="5B952BB2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1451-1454</w:t>
            </w:r>
          </w:p>
        </w:tc>
      </w:tr>
      <w:tr w:rsidR="00FB67E0" w:rsidRPr="004B4220" w14:paraId="46D4952B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790060B3" w14:textId="77777777" w:rsidR="00FB67E0" w:rsidRPr="004B4220" w:rsidRDefault="00FB67E0" w:rsidP="00A52066">
            <w:pPr>
              <w:spacing w:line="276" w:lineRule="auto"/>
            </w:pPr>
            <w:r w:rsidRPr="004B4220">
              <w:t>Lmr3: lemur tyrosine kinase 3</w:t>
            </w:r>
          </w:p>
        </w:tc>
        <w:tc>
          <w:tcPr>
            <w:tcW w:w="11198" w:type="dxa"/>
          </w:tcPr>
          <w:p w14:paraId="1E8A9DCD" w14:textId="77777777" w:rsidR="00FB67E0" w:rsidRPr="004B4220" w:rsidRDefault="00FB67E0" w:rsidP="00A52066">
            <w:pPr>
              <w:spacing w:line="276" w:lineRule="auto"/>
            </w:pPr>
            <w:r w:rsidRPr="004B4220">
              <w:t>Proline rich region at 416-1457</w:t>
            </w:r>
          </w:p>
        </w:tc>
      </w:tr>
      <w:tr w:rsidR="00FB67E0" w:rsidRPr="004B4220" w14:paraId="078EA3A8" w14:textId="77777777" w:rsidTr="00FB67E0">
        <w:tc>
          <w:tcPr>
            <w:tcW w:w="13892" w:type="dxa"/>
            <w:gridSpan w:val="2"/>
            <w:shd w:val="clear" w:color="auto" w:fill="BFBFBF" w:themeFill="background1" w:themeFillShade="BF"/>
          </w:tcPr>
          <w:p w14:paraId="646B6856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19 RTKs (leucocyte tyrosine kinase) family</w:t>
            </w:r>
          </w:p>
        </w:tc>
      </w:tr>
      <w:tr w:rsidR="00FB67E0" w:rsidRPr="004B4220" w14:paraId="41DD0FBD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0629138A" w14:textId="77777777" w:rsidR="00FB67E0" w:rsidRPr="004B4220" w:rsidRDefault="00FB67E0" w:rsidP="00A52066">
            <w:pPr>
              <w:spacing w:line="276" w:lineRule="auto"/>
            </w:pPr>
            <w:r w:rsidRPr="004B4220">
              <w:t>LTK: leucocyte RTK</w:t>
            </w:r>
          </w:p>
        </w:tc>
        <w:tc>
          <w:tcPr>
            <w:tcW w:w="11198" w:type="dxa"/>
          </w:tcPr>
          <w:p w14:paraId="70DF4EC0" w14:textId="77777777" w:rsidR="00FB67E0" w:rsidRPr="004B4220" w:rsidRDefault="00FB67E0" w:rsidP="00A52066">
            <w:pPr>
              <w:spacing w:line="276" w:lineRule="auto"/>
            </w:pPr>
            <w:r w:rsidRPr="00FC275D">
              <w:t>LNSLLPMELGPTPEEEGTSGLGNRSLECLR</w:t>
            </w:r>
            <w:r w:rsidRPr="00C47638">
              <w:rPr>
                <w:shd w:val="clear" w:color="auto" w:fill="FFD966" w:themeFill="accent4" w:themeFillTint="99"/>
              </w:rPr>
              <w:t>PPQP</w:t>
            </w:r>
            <w:r w:rsidRPr="00FC275D">
              <w:t>QELSPEKLKSWGGS</w:t>
            </w:r>
            <w:r w:rsidRPr="00C47638">
              <w:rPr>
                <w:shd w:val="clear" w:color="auto" w:fill="FFD966" w:themeFill="accent4" w:themeFillTint="99"/>
              </w:rPr>
              <w:t>PLGP</w:t>
            </w:r>
            <w:r w:rsidRPr="00FC275D">
              <w:t>WLSSGLKPLKSRGLQPQNLWNPTYRS</w:t>
            </w:r>
          </w:p>
        </w:tc>
      </w:tr>
      <w:tr w:rsidR="00FB67E0" w:rsidRPr="004B4220" w14:paraId="3DDA5651" w14:textId="77777777" w:rsidTr="00FB67E0">
        <w:tc>
          <w:tcPr>
            <w:tcW w:w="2694" w:type="dxa"/>
            <w:shd w:val="clear" w:color="auto" w:fill="D9D9D9" w:themeFill="background1" w:themeFillShade="D9"/>
          </w:tcPr>
          <w:p w14:paraId="58B1A664" w14:textId="77777777" w:rsidR="00FB67E0" w:rsidRPr="004B4220" w:rsidRDefault="00FB67E0" w:rsidP="00A52066">
            <w:pPr>
              <w:spacing w:line="276" w:lineRule="auto"/>
            </w:pPr>
            <w:r w:rsidRPr="004B4220">
              <w:lastRenderedPageBreak/>
              <w:t>ALK: ALK RTK</w:t>
            </w:r>
          </w:p>
        </w:tc>
        <w:tc>
          <w:tcPr>
            <w:tcW w:w="11198" w:type="dxa"/>
          </w:tcPr>
          <w:p w14:paraId="32493746" w14:textId="77777777" w:rsidR="00FB67E0" w:rsidRPr="004B4220" w:rsidRDefault="00FB67E0" w:rsidP="00A52066">
            <w:pPr>
              <w:spacing w:line="276" w:lineRule="auto"/>
            </w:pPr>
            <w:r w:rsidRPr="004B4220">
              <w:t>INTALPIEYGPLVEEEEKV</w:t>
            </w:r>
            <w:r w:rsidRPr="00C47638">
              <w:rPr>
                <w:shd w:val="clear" w:color="auto" w:fill="FFD966" w:themeFill="accent4" w:themeFillTint="99"/>
              </w:rPr>
              <w:t>PVRPKDP</w:t>
            </w:r>
            <w:r w:rsidRPr="004B4220">
              <w:t>EGVPPLLVSQQAKREEE</w:t>
            </w:r>
            <w:r w:rsidRPr="0096623B">
              <w:rPr>
                <w:u w:val="single"/>
              </w:rPr>
              <w:t>RS</w:t>
            </w:r>
            <w:r w:rsidRPr="00C47638">
              <w:rPr>
                <w:u w:val="single"/>
                <w:shd w:val="clear" w:color="auto" w:fill="FFD966" w:themeFill="accent4" w:themeFillTint="99"/>
              </w:rPr>
              <w:t>PAAP</w:t>
            </w:r>
            <w:r w:rsidRPr="00C47638">
              <w:rPr>
                <w:shd w:val="clear" w:color="auto" w:fill="FFD966" w:themeFill="accent4" w:themeFillTint="99"/>
              </w:rPr>
              <w:t>PPLP</w:t>
            </w:r>
            <w:r w:rsidRPr="004B4220">
              <w:t>TTSSGKAAKKPTAAEISV</w:t>
            </w:r>
            <w:r w:rsidRPr="0096623B">
              <w:rPr>
                <w:u w:val="single"/>
              </w:rPr>
              <w:t>RV</w:t>
            </w:r>
            <w:r w:rsidRPr="00C47638">
              <w:rPr>
                <w:u w:val="single"/>
                <w:shd w:val="clear" w:color="auto" w:fill="FFD966" w:themeFill="accent4" w:themeFillTint="99"/>
              </w:rPr>
              <w:t>PRGP</w:t>
            </w:r>
            <w:r w:rsidRPr="004B4220">
              <w:t>AVEGGHVNMAFSQSNPPSELHKVHGSRNKPTSLWNPTYGSWFTEKPTKKNNPIAKKEPHDRGNLGLEGSCTVPPNVATGRLPGASLLLEPSSLTANMKEVPLFRLRHFPCGNVNYGYQQQGLPLEAATAPGAGHYEDTILKSKNSMNQPGP</w:t>
            </w:r>
          </w:p>
        </w:tc>
      </w:tr>
      <w:tr w:rsidR="00FB67E0" w:rsidRPr="004B4220" w14:paraId="12516C26" w14:textId="77777777" w:rsidTr="00FB67E0">
        <w:trPr>
          <w:trHeight w:val="85"/>
        </w:trPr>
        <w:tc>
          <w:tcPr>
            <w:tcW w:w="13892" w:type="dxa"/>
            <w:gridSpan w:val="2"/>
            <w:shd w:val="clear" w:color="auto" w:fill="BFBFBF" w:themeFill="background1" w:themeFillShade="BF"/>
          </w:tcPr>
          <w:p w14:paraId="7C2E2BC0" w14:textId="77777777" w:rsidR="00FB67E0" w:rsidRPr="007C0312" w:rsidRDefault="00FB67E0" w:rsidP="00A52066">
            <w:pPr>
              <w:spacing w:before="120" w:line="276" w:lineRule="auto"/>
              <w:rPr>
                <w:b/>
                <w:bCs/>
              </w:rPr>
            </w:pPr>
            <w:r w:rsidRPr="007C0312">
              <w:rPr>
                <w:b/>
                <w:bCs/>
              </w:rPr>
              <w:t>Type 20 RTKs (STYK1) family</w:t>
            </w:r>
          </w:p>
        </w:tc>
      </w:tr>
      <w:tr w:rsidR="00FB67E0" w:rsidRPr="004B4220" w14:paraId="18A351BA" w14:textId="77777777" w:rsidTr="00FB67E0">
        <w:trPr>
          <w:trHeight w:val="85"/>
        </w:trPr>
        <w:tc>
          <w:tcPr>
            <w:tcW w:w="2694" w:type="dxa"/>
            <w:shd w:val="clear" w:color="auto" w:fill="D9D9D9" w:themeFill="background1" w:themeFillShade="D9"/>
          </w:tcPr>
          <w:p w14:paraId="58AEA9F9" w14:textId="77777777" w:rsidR="00FB67E0" w:rsidRPr="004B4220" w:rsidRDefault="00FB67E0" w:rsidP="00A52066">
            <w:pPr>
              <w:spacing w:before="120" w:line="276" w:lineRule="auto"/>
            </w:pPr>
            <w:r w:rsidRPr="004B4220">
              <w:t>STYK1: serine/threonine/tyrosine kinase 1</w:t>
            </w:r>
          </w:p>
        </w:tc>
        <w:tc>
          <w:tcPr>
            <w:tcW w:w="11198" w:type="dxa"/>
          </w:tcPr>
          <w:p w14:paraId="3FBB89D4" w14:textId="77777777" w:rsidR="00FB67E0" w:rsidRPr="004B4220" w:rsidRDefault="00FB67E0" w:rsidP="00A52066">
            <w:pPr>
              <w:spacing w:before="120" w:line="276" w:lineRule="auto"/>
            </w:pPr>
            <w:r w:rsidRPr="004B4220">
              <w:t>KTADDEAVLQVPELVVPELYAAVAGIRVESLFYNYSML</w:t>
            </w:r>
          </w:p>
        </w:tc>
      </w:tr>
    </w:tbl>
    <w:p w14:paraId="5B9EE12D" w14:textId="77777777" w:rsidR="00FB67E0" w:rsidRPr="00FB67E0" w:rsidRDefault="00FB67E0"/>
    <w:sectPr w:rsidR="00FB67E0" w:rsidRPr="00FB67E0" w:rsidSect="00FB67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7E0"/>
    <w:rsid w:val="0000214F"/>
    <w:rsid w:val="00004CA8"/>
    <w:rsid w:val="00112C8C"/>
    <w:rsid w:val="002803E1"/>
    <w:rsid w:val="003822C7"/>
    <w:rsid w:val="005C3F97"/>
    <w:rsid w:val="00605B1D"/>
    <w:rsid w:val="006269A7"/>
    <w:rsid w:val="00757615"/>
    <w:rsid w:val="007D126F"/>
    <w:rsid w:val="00802CDA"/>
    <w:rsid w:val="00A5548E"/>
    <w:rsid w:val="00AD4918"/>
    <w:rsid w:val="00C40958"/>
    <w:rsid w:val="00C47638"/>
    <w:rsid w:val="00CD48E9"/>
    <w:rsid w:val="00E04E5E"/>
    <w:rsid w:val="00E44B5A"/>
    <w:rsid w:val="00EF455A"/>
    <w:rsid w:val="00F77BE0"/>
    <w:rsid w:val="00FB37C1"/>
    <w:rsid w:val="00FB67E0"/>
    <w:rsid w:val="00FC301B"/>
    <w:rsid w:val="00FF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4D45"/>
  <w15:chartTrackingRefBased/>
  <w15:docId w15:val="{4B485D8F-BDB6-4DE3-B3E3-4ADB2BAE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7E0"/>
    <w:pPr>
      <w:spacing w:after="0" w:line="240" w:lineRule="auto"/>
    </w:pPr>
    <w:rPr>
      <w:rFonts w:eastAsiaTheme="minorEastAsia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 [LICAP]</dc:creator>
  <cp:keywords/>
  <dc:description/>
  <cp:lastModifiedBy>John Ladbury</cp:lastModifiedBy>
  <cp:revision>13</cp:revision>
  <dcterms:created xsi:type="dcterms:W3CDTF">2024-07-03T08:39:00Z</dcterms:created>
  <dcterms:modified xsi:type="dcterms:W3CDTF">2024-07-03T13:31:00Z</dcterms:modified>
</cp:coreProperties>
</file>